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FF294" w14:textId="69B315BA" w:rsidR="00C47BAD" w:rsidRPr="00F42E24" w:rsidRDefault="00C47BAD" w:rsidP="00E640A9">
      <w:pPr>
        <w:tabs>
          <w:tab w:val="left" w:pos="3828"/>
        </w:tabs>
        <w:rPr>
          <w:color w:val="000000" w:themeColor="text1"/>
          <w:sz w:val="22"/>
          <w:szCs w:val="22"/>
          <w:lang w:eastAsia="nl-B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5"/>
        <w:gridCol w:w="4394"/>
      </w:tblGrid>
      <w:tr w:rsidR="00E640A9" w:rsidRPr="00F42E24" w14:paraId="77702BFE" w14:textId="77777777" w:rsidTr="00F42E24">
        <w:trPr>
          <w:trHeight w:val="348"/>
        </w:trPr>
        <w:tc>
          <w:tcPr>
            <w:tcW w:w="4365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62D28" w14:textId="77777777" w:rsidR="00E640A9" w:rsidRPr="00F42E24" w:rsidRDefault="00E640A9" w:rsidP="00714305">
            <w:pPr>
              <w:spacing w:line="240" w:lineRule="auto"/>
              <w:rPr>
                <w:color w:val="000000" w:themeColor="text1"/>
                <w:sz w:val="20"/>
                <w:szCs w:val="20"/>
                <w:lang w:eastAsia="nl-BE"/>
              </w:rPr>
            </w:pPr>
            <w:r w:rsidRPr="00F42E24">
              <w:rPr>
                <w:b/>
                <w:bCs/>
                <w:color w:val="000000" w:themeColor="text1"/>
                <w:sz w:val="20"/>
                <w:szCs w:val="20"/>
                <w:lang w:eastAsia="nl-BE"/>
              </w:rPr>
              <w:t>Inclusion criteria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F27A2" w14:textId="77777777" w:rsidR="00E640A9" w:rsidRPr="00F42E24" w:rsidRDefault="00E640A9" w:rsidP="00714305">
            <w:pPr>
              <w:spacing w:line="240" w:lineRule="auto"/>
              <w:rPr>
                <w:color w:val="000000" w:themeColor="text1"/>
                <w:sz w:val="20"/>
                <w:szCs w:val="20"/>
                <w:lang w:eastAsia="nl-BE"/>
              </w:rPr>
            </w:pPr>
            <w:r w:rsidRPr="00F42E24">
              <w:rPr>
                <w:b/>
                <w:bCs/>
                <w:color w:val="000000" w:themeColor="text1"/>
                <w:sz w:val="20"/>
                <w:szCs w:val="20"/>
                <w:lang w:eastAsia="nl-BE"/>
              </w:rPr>
              <w:t>Exclusion criteria</w:t>
            </w:r>
          </w:p>
        </w:tc>
      </w:tr>
      <w:tr w:rsidR="00E640A9" w:rsidRPr="00F42E24" w14:paraId="3C0835F6" w14:textId="77777777" w:rsidTr="00F42E24">
        <w:trPr>
          <w:trHeight w:val="1160"/>
        </w:trPr>
        <w:tc>
          <w:tcPr>
            <w:tcW w:w="4365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C043D" w14:textId="0A1678B6" w:rsidR="00E640A9" w:rsidRPr="00F42E24" w:rsidRDefault="00F42E24" w:rsidP="00E640A9">
            <w:pPr>
              <w:pStyle w:val="Lijstalinea"/>
              <w:numPr>
                <w:ilvl w:val="0"/>
                <w:numId w:val="18"/>
              </w:numPr>
              <w:spacing w:line="240" w:lineRule="auto"/>
              <w:rPr>
                <w:color w:val="000000" w:themeColor="text1"/>
                <w:sz w:val="20"/>
                <w:szCs w:val="20"/>
                <w:lang w:eastAsia="nl-BE"/>
              </w:rPr>
            </w:pPr>
            <w:r w:rsidRPr="00F42E24">
              <w:rPr>
                <w:color w:val="000000" w:themeColor="text1"/>
                <w:sz w:val="20"/>
                <w:szCs w:val="20"/>
                <w:lang w:eastAsia="nl-BE"/>
              </w:rPr>
              <w:t>Included c</w:t>
            </w:r>
            <w:r w:rsidR="00E640A9" w:rsidRPr="00F42E24">
              <w:rPr>
                <w:color w:val="000000" w:themeColor="text1"/>
                <w:sz w:val="20"/>
                <w:szCs w:val="20"/>
                <w:lang w:eastAsia="nl-BE"/>
              </w:rPr>
              <w:t xml:space="preserve">ancer patients with </w:t>
            </w:r>
            <w:r>
              <w:rPr>
                <w:color w:val="000000" w:themeColor="text1"/>
                <w:sz w:val="20"/>
                <w:szCs w:val="20"/>
                <w:lang w:eastAsia="nl-BE"/>
              </w:rPr>
              <w:t>M</w:t>
            </w:r>
            <w:r w:rsidR="00E640A9" w:rsidRPr="00F42E24">
              <w:rPr>
                <w:color w:val="000000" w:themeColor="text1"/>
                <w:sz w:val="20"/>
                <w:szCs w:val="20"/>
                <w:lang w:eastAsia="nl-BE"/>
              </w:rPr>
              <w:t xml:space="preserve">AR, </w:t>
            </w:r>
            <w:r>
              <w:rPr>
                <w:color w:val="000000" w:themeColor="text1"/>
                <w:sz w:val="20"/>
                <w:szCs w:val="20"/>
                <w:lang w:eastAsia="nl-BE"/>
              </w:rPr>
              <w:t>C</w:t>
            </w:r>
            <w:r w:rsidR="00E640A9" w:rsidRPr="00F42E24">
              <w:rPr>
                <w:color w:val="000000" w:themeColor="text1"/>
                <w:sz w:val="20"/>
                <w:szCs w:val="20"/>
                <w:lang w:eastAsia="nl-BE"/>
              </w:rPr>
              <w:t>AR or pAEPVM diagnosed before or after treatment with ICIs</w:t>
            </w:r>
          </w:p>
          <w:p w14:paraId="79CA9861" w14:textId="1DFDEC21" w:rsidR="00E640A9" w:rsidRPr="00F42E24" w:rsidRDefault="00E640A9" w:rsidP="00E640A9">
            <w:pPr>
              <w:pStyle w:val="Lijstalinea"/>
              <w:numPr>
                <w:ilvl w:val="0"/>
                <w:numId w:val="18"/>
              </w:numPr>
              <w:spacing w:line="240" w:lineRule="auto"/>
              <w:rPr>
                <w:color w:val="000000" w:themeColor="text1"/>
                <w:sz w:val="20"/>
                <w:szCs w:val="20"/>
                <w:lang w:eastAsia="nl-BE"/>
              </w:rPr>
            </w:pPr>
            <w:r w:rsidRPr="00F42E24">
              <w:rPr>
                <w:color w:val="000000" w:themeColor="text1"/>
                <w:sz w:val="20"/>
                <w:szCs w:val="20"/>
                <w:lang w:eastAsia="nl-BE"/>
              </w:rPr>
              <w:t>Described the occurrence of autoimmune retinopathy in association with immune checkpoint inhibitors</w:t>
            </w:r>
          </w:p>
          <w:p w14:paraId="15A6969F" w14:textId="06A06118" w:rsidR="00E640A9" w:rsidRPr="00F42E24" w:rsidRDefault="00E640A9" w:rsidP="00E640A9">
            <w:pPr>
              <w:pStyle w:val="Lijstalinea"/>
              <w:numPr>
                <w:ilvl w:val="0"/>
                <w:numId w:val="18"/>
              </w:numPr>
              <w:spacing w:line="240" w:lineRule="auto"/>
              <w:rPr>
                <w:color w:val="000000" w:themeColor="text1"/>
                <w:sz w:val="20"/>
                <w:szCs w:val="20"/>
                <w:lang w:eastAsia="nl-BE"/>
              </w:rPr>
            </w:pPr>
            <w:r w:rsidRPr="00F42E24">
              <w:rPr>
                <w:color w:val="000000" w:themeColor="text1"/>
                <w:sz w:val="20"/>
                <w:szCs w:val="20"/>
                <w:lang w:eastAsia="nl-BE"/>
              </w:rPr>
              <w:t>Original publications in English</w:t>
            </w:r>
          </w:p>
          <w:p w14:paraId="51B990B0" w14:textId="3565754B" w:rsidR="00E640A9" w:rsidRPr="00F42E24" w:rsidRDefault="00E640A9" w:rsidP="00E640A9">
            <w:pPr>
              <w:pStyle w:val="Lijstalinea"/>
              <w:numPr>
                <w:ilvl w:val="0"/>
                <w:numId w:val="18"/>
              </w:numPr>
              <w:spacing w:line="240" w:lineRule="auto"/>
              <w:rPr>
                <w:color w:val="000000" w:themeColor="text1"/>
                <w:sz w:val="20"/>
                <w:szCs w:val="20"/>
                <w:lang w:eastAsia="nl-BE"/>
              </w:rPr>
            </w:pPr>
            <w:r w:rsidRPr="00F42E24">
              <w:rPr>
                <w:color w:val="000000" w:themeColor="text1"/>
                <w:sz w:val="20"/>
                <w:szCs w:val="20"/>
                <w:lang w:eastAsia="nl-BE"/>
              </w:rPr>
              <w:t xml:space="preserve">Full-text available </w:t>
            </w:r>
          </w:p>
          <w:p w14:paraId="3C97C719" w14:textId="5F9CA9AA" w:rsidR="00E640A9" w:rsidRPr="00F42E24" w:rsidRDefault="00E640A9" w:rsidP="00714305">
            <w:pPr>
              <w:spacing w:line="240" w:lineRule="auto"/>
              <w:rPr>
                <w:color w:val="000000" w:themeColor="text1"/>
                <w:sz w:val="20"/>
                <w:szCs w:val="20"/>
                <w:lang w:eastAsia="nl-BE"/>
              </w:rPr>
            </w:pP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B87D9" w14:textId="751759B5" w:rsidR="00E640A9" w:rsidRPr="00F42E24" w:rsidRDefault="00E640A9" w:rsidP="00E640A9">
            <w:pPr>
              <w:pStyle w:val="Lijstalinea"/>
              <w:numPr>
                <w:ilvl w:val="0"/>
                <w:numId w:val="18"/>
              </w:numPr>
              <w:spacing w:line="240" w:lineRule="auto"/>
              <w:rPr>
                <w:color w:val="000000" w:themeColor="text1"/>
                <w:sz w:val="20"/>
                <w:szCs w:val="20"/>
                <w:lang w:eastAsia="nl-BE"/>
              </w:rPr>
            </w:pPr>
            <w:r w:rsidRPr="00F42E24">
              <w:rPr>
                <w:color w:val="000000" w:themeColor="text1"/>
                <w:sz w:val="20"/>
                <w:szCs w:val="20"/>
                <w:lang w:eastAsia="nl-BE"/>
              </w:rPr>
              <w:t>Not related to outcomes of interest</w:t>
            </w:r>
          </w:p>
          <w:p w14:paraId="0A05EAA4" w14:textId="38D57E2B" w:rsidR="00E640A9" w:rsidRPr="00F42E24" w:rsidRDefault="00E640A9" w:rsidP="00E640A9">
            <w:pPr>
              <w:pStyle w:val="Lijstalinea"/>
              <w:numPr>
                <w:ilvl w:val="0"/>
                <w:numId w:val="18"/>
              </w:numPr>
              <w:spacing w:line="240" w:lineRule="auto"/>
              <w:rPr>
                <w:color w:val="000000" w:themeColor="text1"/>
                <w:sz w:val="20"/>
                <w:szCs w:val="20"/>
                <w:lang w:eastAsia="nl-BE"/>
              </w:rPr>
            </w:pPr>
            <w:r w:rsidRPr="00F42E24">
              <w:rPr>
                <w:color w:val="000000" w:themeColor="text1"/>
                <w:sz w:val="20"/>
                <w:szCs w:val="20"/>
                <w:lang w:eastAsia="nl-BE"/>
              </w:rPr>
              <w:t>Language other than English</w:t>
            </w:r>
          </w:p>
          <w:p w14:paraId="5A47A807" w14:textId="20073DBE" w:rsidR="00E640A9" w:rsidRPr="00F42E24" w:rsidRDefault="00E640A9" w:rsidP="00E640A9">
            <w:pPr>
              <w:pStyle w:val="Lijstalinea"/>
              <w:numPr>
                <w:ilvl w:val="0"/>
                <w:numId w:val="18"/>
              </w:numPr>
              <w:spacing w:line="240" w:lineRule="auto"/>
              <w:rPr>
                <w:color w:val="000000" w:themeColor="text1"/>
                <w:sz w:val="20"/>
                <w:szCs w:val="20"/>
                <w:lang w:eastAsia="nl-BE"/>
              </w:rPr>
            </w:pPr>
            <w:r w:rsidRPr="00F42E24">
              <w:rPr>
                <w:color w:val="000000" w:themeColor="text1"/>
                <w:sz w:val="20"/>
                <w:szCs w:val="20"/>
                <w:lang w:eastAsia="nl-BE"/>
              </w:rPr>
              <w:t>No full-text available</w:t>
            </w:r>
          </w:p>
          <w:p w14:paraId="4FB70A05" w14:textId="77777777" w:rsidR="00E640A9" w:rsidRPr="00F42E24" w:rsidRDefault="00E640A9" w:rsidP="00E640A9">
            <w:pPr>
              <w:spacing w:line="240" w:lineRule="auto"/>
              <w:rPr>
                <w:color w:val="000000" w:themeColor="text1"/>
                <w:sz w:val="20"/>
                <w:szCs w:val="20"/>
                <w:lang w:eastAsia="nl-BE"/>
              </w:rPr>
            </w:pPr>
          </w:p>
        </w:tc>
      </w:tr>
    </w:tbl>
    <w:p w14:paraId="5F534393" w14:textId="77777777" w:rsidR="00C47BAD" w:rsidRPr="00F42E24" w:rsidRDefault="00C47BAD" w:rsidP="00C47BAD">
      <w:pPr>
        <w:rPr>
          <w:color w:val="000000" w:themeColor="text1"/>
          <w:sz w:val="22"/>
          <w:szCs w:val="22"/>
          <w:lang w:eastAsia="nl-BE"/>
        </w:rPr>
      </w:pPr>
    </w:p>
    <w:p w14:paraId="446EDD0B" w14:textId="3A0274F1" w:rsidR="00C47BAD" w:rsidRPr="00F42E24" w:rsidRDefault="00F42E24" w:rsidP="00C47BAD">
      <w:pPr>
        <w:rPr>
          <w:sz w:val="22"/>
          <w:szCs w:val="22"/>
          <w:lang w:val="en-US"/>
        </w:rPr>
      </w:pPr>
      <w:r w:rsidRPr="00F42E24">
        <w:rPr>
          <w:b/>
          <w:bCs/>
          <w:sz w:val="22"/>
          <w:szCs w:val="22"/>
          <w:lang w:val="en-US"/>
        </w:rPr>
        <w:t xml:space="preserve">Additional file 3: </w:t>
      </w:r>
      <w:r w:rsidRPr="00F42E24">
        <w:rPr>
          <w:sz w:val="22"/>
          <w:szCs w:val="22"/>
          <w:lang w:val="en-US"/>
        </w:rPr>
        <w:t>Detailed eligibility criteria.</w:t>
      </w:r>
    </w:p>
    <w:p w14:paraId="4D115D57" w14:textId="63F824D4" w:rsidR="00F42E24" w:rsidRDefault="00F42E24" w:rsidP="00F42E24">
      <w:pPr>
        <w:rPr>
          <w:sz w:val="18"/>
          <w:szCs w:val="18"/>
          <w:lang w:val="en-US"/>
        </w:rPr>
      </w:pPr>
      <w:r w:rsidRPr="00F46640">
        <w:rPr>
          <w:sz w:val="18"/>
          <w:szCs w:val="18"/>
          <w:lang w:val="en-US"/>
        </w:rPr>
        <w:t>Abbreviations: MAR, melanoma associated retinopathy; CAR, carcinoma associated retinopathy; pAEPVM, paraneoplastic Acute Exudative Polymorphous Vitelliform Maculopathy; ICI</w:t>
      </w:r>
      <w:r w:rsidR="005E4EF4">
        <w:rPr>
          <w:sz w:val="18"/>
          <w:szCs w:val="18"/>
          <w:lang w:val="en-US"/>
        </w:rPr>
        <w:t>s</w:t>
      </w:r>
      <w:r w:rsidRPr="00F46640">
        <w:rPr>
          <w:sz w:val="18"/>
          <w:szCs w:val="18"/>
          <w:lang w:val="en-US"/>
        </w:rPr>
        <w:t>, immune checkpoint inhibitors</w:t>
      </w:r>
    </w:p>
    <w:p w14:paraId="2F37B897" w14:textId="77777777" w:rsidR="00F42E24" w:rsidRPr="00F46640" w:rsidRDefault="00F42E24" w:rsidP="00F42E24">
      <w:pPr>
        <w:rPr>
          <w:sz w:val="18"/>
          <w:szCs w:val="18"/>
          <w:lang w:val="en-US"/>
        </w:rPr>
      </w:pPr>
    </w:p>
    <w:p w14:paraId="0D7F8B6B" w14:textId="77777777" w:rsidR="00C47BAD" w:rsidRPr="00F42E24" w:rsidRDefault="00C47BAD" w:rsidP="00C47BAD">
      <w:pPr>
        <w:rPr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p w14:paraId="302A1786" w14:textId="77777777" w:rsidR="00C47BAD" w:rsidRPr="00F42E24" w:rsidRDefault="00C47BAD" w:rsidP="00C47BAD">
      <w:pPr>
        <w:rPr>
          <w:b/>
          <w:bCs/>
          <w:color w:val="000000" w:themeColor="text1"/>
          <w:sz w:val="22"/>
          <w:szCs w:val="22"/>
        </w:rPr>
      </w:pPr>
    </w:p>
    <w:p w14:paraId="631F6B44" w14:textId="77777777" w:rsidR="00C47BAD" w:rsidRPr="00F42E24" w:rsidRDefault="00C47BAD" w:rsidP="00C47BAD">
      <w:pPr>
        <w:rPr>
          <w:b/>
          <w:bCs/>
          <w:color w:val="000000" w:themeColor="text1"/>
          <w:sz w:val="22"/>
          <w:szCs w:val="22"/>
        </w:rPr>
      </w:pPr>
    </w:p>
    <w:p w14:paraId="3D29D72E" w14:textId="77777777" w:rsidR="00C47BAD" w:rsidRPr="00F42E24" w:rsidRDefault="00C47BAD" w:rsidP="00C47BAD">
      <w:pPr>
        <w:rPr>
          <w:b/>
          <w:bCs/>
          <w:color w:val="000000" w:themeColor="text1"/>
          <w:sz w:val="22"/>
          <w:szCs w:val="22"/>
        </w:rPr>
      </w:pPr>
    </w:p>
    <w:p w14:paraId="30F754D4" w14:textId="77777777" w:rsidR="00C47BAD" w:rsidRPr="00F42E24" w:rsidRDefault="00C47BAD" w:rsidP="00C47BAD">
      <w:pPr>
        <w:rPr>
          <w:b/>
          <w:bCs/>
          <w:color w:val="000000" w:themeColor="text1"/>
          <w:sz w:val="22"/>
          <w:szCs w:val="22"/>
        </w:rPr>
      </w:pPr>
    </w:p>
    <w:p w14:paraId="4F7F4F14" w14:textId="77777777" w:rsidR="00C47BAD" w:rsidRPr="00F42E24" w:rsidRDefault="00C47BAD" w:rsidP="00C47BAD">
      <w:pPr>
        <w:rPr>
          <w:b/>
          <w:bCs/>
          <w:color w:val="000000" w:themeColor="text1"/>
          <w:sz w:val="22"/>
          <w:szCs w:val="22"/>
        </w:rPr>
      </w:pPr>
    </w:p>
    <w:p w14:paraId="223CC5E6" w14:textId="77777777" w:rsidR="00C47BAD" w:rsidRPr="00F42E24" w:rsidRDefault="00C47BAD" w:rsidP="00C47BAD">
      <w:pPr>
        <w:rPr>
          <w:b/>
          <w:bCs/>
          <w:color w:val="000000" w:themeColor="text1"/>
          <w:sz w:val="22"/>
          <w:szCs w:val="22"/>
        </w:rPr>
      </w:pPr>
    </w:p>
    <w:p w14:paraId="3774FCAA" w14:textId="77777777" w:rsidR="00C47BAD" w:rsidRPr="00F42E24" w:rsidRDefault="00C47BAD" w:rsidP="00C47BAD">
      <w:pPr>
        <w:rPr>
          <w:b/>
          <w:bCs/>
          <w:color w:val="000000" w:themeColor="text1"/>
          <w:sz w:val="22"/>
          <w:szCs w:val="22"/>
        </w:rPr>
      </w:pPr>
    </w:p>
    <w:p w14:paraId="121766FC" w14:textId="77777777" w:rsidR="00C47BAD" w:rsidRPr="00F42E24" w:rsidRDefault="00C47BAD" w:rsidP="00C47BAD">
      <w:pPr>
        <w:rPr>
          <w:b/>
          <w:bCs/>
          <w:color w:val="000000" w:themeColor="text1"/>
          <w:sz w:val="22"/>
          <w:szCs w:val="22"/>
        </w:rPr>
      </w:pPr>
    </w:p>
    <w:p w14:paraId="11942802" w14:textId="77777777" w:rsidR="00C47BAD" w:rsidRPr="00F42E24" w:rsidRDefault="00C47BAD" w:rsidP="00C47BAD">
      <w:pPr>
        <w:rPr>
          <w:b/>
          <w:bCs/>
          <w:color w:val="000000" w:themeColor="text1"/>
          <w:sz w:val="22"/>
          <w:szCs w:val="22"/>
        </w:rPr>
      </w:pPr>
    </w:p>
    <w:p w14:paraId="3090D789" w14:textId="77777777" w:rsidR="00146398" w:rsidRPr="00F42E24" w:rsidRDefault="00146398" w:rsidP="00C47BAD">
      <w:pPr>
        <w:rPr>
          <w:b/>
          <w:bCs/>
          <w:color w:val="000000" w:themeColor="text1"/>
          <w:sz w:val="22"/>
          <w:szCs w:val="22"/>
        </w:rPr>
      </w:pPr>
    </w:p>
    <w:sectPr w:rsidR="00146398" w:rsidRPr="00F42E24" w:rsidSect="00A45302">
      <w:footerReference w:type="default" r:id="rId8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D1753B" w14:textId="77777777" w:rsidR="002B122A" w:rsidRDefault="002B122A" w:rsidP="00B8695D">
      <w:r>
        <w:separator/>
      </w:r>
    </w:p>
  </w:endnote>
  <w:endnote w:type="continuationSeparator" w:id="0">
    <w:p w14:paraId="7D4BC4AE" w14:textId="77777777" w:rsidR="002B122A" w:rsidRDefault="002B122A" w:rsidP="00B8695D">
      <w:r>
        <w:continuationSeparator/>
      </w:r>
    </w:p>
  </w:endnote>
  <w:endnote w:type="continuationNotice" w:id="1">
    <w:p w14:paraId="526852A2" w14:textId="77777777" w:rsidR="002B122A" w:rsidRDefault="002B122A" w:rsidP="00B869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58133287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D25E28B" w14:textId="651D7A49" w:rsidR="00EB742D" w:rsidRDefault="00EB742D" w:rsidP="0001145C">
        <w:pPr>
          <w:pStyle w:val="Voettekst"/>
          <w:framePr w:wrap="none" w:vAnchor="text" w:hAnchor="margin" w:xAlign="right" w:y="1"/>
          <w:jc w:val="right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VII</w:t>
        </w:r>
        <w:r>
          <w:rPr>
            <w:rStyle w:val="Paginanummer"/>
          </w:rPr>
          <w:fldChar w:fldCharType="end"/>
        </w:r>
      </w:p>
    </w:sdtContent>
  </w:sdt>
  <w:p w14:paraId="0EB0334B" w14:textId="461541BE" w:rsidR="00EB742D" w:rsidRDefault="00EB742D" w:rsidP="0001145C">
    <w:pPr>
      <w:pStyle w:val="Voettekst"/>
      <w:framePr w:wrap="none" w:vAnchor="text" w:hAnchor="margin" w:xAlign="right" w:y="1"/>
      <w:ind w:right="360"/>
      <w:rPr>
        <w:rStyle w:val="Paginanummer"/>
      </w:rPr>
    </w:pPr>
  </w:p>
  <w:p w14:paraId="18AC740E" w14:textId="77777777" w:rsidR="00EB742D" w:rsidRDefault="00EB742D" w:rsidP="0001145C">
    <w:pPr>
      <w:pStyle w:val="Voettekst"/>
      <w:ind w:right="360" w:firstLine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BA078A" w14:textId="77777777" w:rsidR="002B122A" w:rsidRDefault="002B122A" w:rsidP="00B8695D">
      <w:r>
        <w:separator/>
      </w:r>
    </w:p>
  </w:footnote>
  <w:footnote w:type="continuationSeparator" w:id="0">
    <w:p w14:paraId="04706BEE" w14:textId="77777777" w:rsidR="002B122A" w:rsidRDefault="002B122A" w:rsidP="00B8695D">
      <w:r>
        <w:continuationSeparator/>
      </w:r>
    </w:p>
  </w:footnote>
  <w:footnote w:type="continuationNotice" w:id="1">
    <w:p w14:paraId="7B3524F3" w14:textId="77777777" w:rsidR="002B122A" w:rsidRDefault="002B122A" w:rsidP="00B8695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E2DD1"/>
    <w:multiLevelType w:val="hybridMultilevel"/>
    <w:tmpl w:val="4E36CD3E"/>
    <w:lvl w:ilvl="0" w:tplc="246A697C">
      <w:start w:val="40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91A3C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C94620"/>
    <w:multiLevelType w:val="hybridMultilevel"/>
    <w:tmpl w:val="C4F0D5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B4360"/>
    <w:multiLevelType w:val="multilevel"/>
    <w:tmpl w:val="F3FCA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60C0153"/>
    <w:multiLevelType w:val="hybridMultilevel"/>
    <w:tmpl w:val="7C66F544"/>
    <w:lvl w:ilvl="0" w:tplc="C7A6E5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412D78"/>
    <w:multiLevelType w:val="hybridMultilevel"/>
    <w:tmpl w:val="45C4E398"/>
    <w:lvl w:ilvl="0" w:tplc="9DD6C2C2">
      <w:start w:val="1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346168"/>
    <w:multiLevelType w:val="hybridMultilevel"/>
    <w:tmpl w:val="D22A2B86"/>
    <w:lvl w:ilvl="0" w:tplc="3CC24D2A">
      <w:start w:val="40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010A90"/>
    <w:multiLevelType w:val="hybridMultilevel"/>
    <w:tmpl w:val="7C66F544"/>
    <w:lvl w:ilvl="0" w:tplc="C7A6E5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B693C"/>
    <w:multiLevelType w:val="hybridMultilevel"/>
    <w:tmpl w:val="A5DC8334"/>
    <w:lvl w:ilvl="0" w:tplc="0D0A920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A037B3"/>
    <w:multiLevelType w:val="hybridMultilevel"/>
    <w:tmpl w:val="0B7A8950"/>
    <w:lvl w:ilvl="0" w:tplc="9E6879E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A2097A"/>
    <w:multiLevelType w:val="multilevel"/>
    <w:tmpl w:val="88A2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EDA4771"/>
    <w:multiLevelType w:val="hybridMultilevel"/>
    <w:tmpl w:val="7C66F544"/>
    <w:lvl w:ilvl="0" w:tplc="C7A6E5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5353F6"/>
    <w:multiLevelType w:val="hybridMultilevel"/>
    <w:tmpl w:val="A65A493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F9421E"/>
    <w:multiLevelType w:val="hybridMultilevel"/>
    <w:tmpl w:val="8B744D16"/>
    <w:lvl w:ilvl="0" w:tplc="01D48A34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0C2D9E"/>
    <w:multiLevelType w:val="hybridMultilevel"/>
    <w:tmpl w:val="7C66F544"/>
    <w:lvl w:ilvl="0" w:tplc="C7A6E5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4C3C44"/>
    <w:multiLevelType w:val="hybridMultilevel"/>
    <w:tmpl w:val="42229B6C"/>
    <w:lvl w:ilvl="0" w:tplc="8DBCCE20">
      <w:start w:val="5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F06846"/>
    <w:multiLevelType w:val="hybridMultilevel"/>
    <w:tmpl w:val="81D8AF08"/>
    <w:lvl w:ilvl="0" w:tplc="A01AABC0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286A37"/>
    <w:multiLevelType w:val="multilevel"/>
    <w:tmpl w:val="2E864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7"/>
  </w:num>
  <w:num w:numId="5">
    <w:abstractNumId w:val="10"/>
  </w:num>
  <w:num w:numId="6">
    <w:abstractNumId w:val="2"/>
  </w:num>
  <w:num w:numId="7">
    <w:abstractNumId w:val="17"/>
  </w:num>
  <w:num w:numId="8">
    <w:abstractNumId w:val="4"/>
  </w:num>
  <w:num w:numId="9">
    <w:abstractNumId w:val="12"/>
  </w:num>
  <w:num w:numId="10">
    <w:abstractNumId w:val="8"/>
  </w:num>
  <w:num w:numId="11">
    <w:abstractNumId w:val="16"/>
  </w:num>
  <w:num w:numId="12">
    <w:abstractNumId w:val="5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0"/>
  </w:num>
  <w:num w:numId="16">
    <w:abstractNumId w:val="6"/>
  </w:num>
  <w:num w:numId="17">
    <w:abstractNumId w:val="3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ta Ophthalmol Scan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pzdvwvxz0eaepzerapxpdx5e2p9t2fpzffvz&quot;&gt;My EndNote Library&lt;record-ids&gt;&lt;item&gt;3993&lt;/item&gt;&lt;item&gt;4557&lt;/item&gt;&lt;item&gt;4594&lt;/item&gt;&lt;item&gt;4656&lt;/item&gt;&lt;item&gt;4766&lt;/item&gt;&lt;item&gt;4788&lt;/item&gt;&lt;item&gt;4789&lt;/item&gt;&lt;item&gt;4797&lt;/item&gt;&lt;item&gt;4885&lt;/item&gt;&lt;item&gt;4896&lt;/item&gt;&lt;item&gt;4968&lt;/item&gt;&lt;item&gt;4981&lt;/item&gt;&lt;item&gt;4985&lt;/item&gt;&lt;item&gt;5072&lt;/item&gt;&lt;item&gt;5142&lt;/item&gt;&lt;item&gt;5184&lt;/item&gt;&lt;item&gt;5224&lt;/item&gt;&lt;item&gt;5255&lt;/item&gt;&lt;item&gt;5359&lt;/item&gt;&lt;item&gt;5363&lt;/item&gt;&lt;item&gt;5441&lt;/item&gt;&lt;item&gt;5445&lt;/item&gt;&lt;item&gt;5446&lt;/item&gt;&lt;item&gt;5462&lt;/item&gt;&lt;item&gt;5464&lt;/item&gt;&lt;item&gt;5491&lt;/item&gt;&lt;item&gt;5587&lt;/item&gt;&lt;item&gt;5599&lt;/item&gt;&lt;item&gt;5641&lt;/item&gt;&lt;item&gt;5648&lt;/item&gt;&lt;item&gt;5669&lt;/item&gt;&lt;item&gt;5683&lt;/item&gt;&lt;item&gt;5760&lt;/item&gt;&lt;item&gt;5764&lt;/item&gt;&lt;item&gt;5771&lt;/item&gt;&lt;item&gt;5772&lt;/item&gt;&lt;item&gt;5786&lt;/item&gt;&lt;item&gt;5808&lt;/item&gt;&lt;item&gt;5889&lt;/item&gt;&lt;item&gt;5897&lt;/item&gt;&lt;item&gt;5904&lt;/item&gt;&lt;item&gt;5907&lt;/item&gt;&lt;item&gt;5940&lt;/item&gt;&lt;item&gt;5957&lt;/item&gt;&lt;item&gt;5959&lt;/item&gt;&lt;item&gt;5992&lt;/item&gt;&lt;item&gt;6002&lt;/item&gt;&lt;item&gt;6037&lt;/item&gt;&lt;item&gt;6038&lt;/item&gt;&lt;item&gt;6041&lt;/item&gt;&lt;item&gt;6053&lt;/item&gt;&lt;item&gt;6056&lt;/item&gt;&lt;item&gt;6109&lt;/item&gt;&lt;item&gt;6329&lt;/item&gt;&lt;item&gt;6350&lt;/item&gt;&lt;item&gt;6369&lt;/item&gt;&lt;item&gt;6386&lt;/item&gt;&lt;item&gt;6392&lt;/item&gt;&lt;item&gt;6455&lt;/item&gt;&lt;item&gt;6495&lt;/item&gt;&lt;item&gt;6541&lt;/item&gt;&lt;item&gt;6637&lt;/item&gt;&lt;item&gt;6659&lt;/item&gt;&lt;item&gt;6787&lt;/item&gt;&lt;item&gt;6788&lt;/item&gt;&lt;item&gt;6789&lt;/item&gt;&lt;item&gt;6790&lt;/item&gt;&lt;item&gt;6791&lt;/item&gt;&lt;item&gt;6799&lt;/item&gt;&lt;item&gt;6800&lt;/item&gt;&lt;item&gt;6801&lt;/item&gt;&lt;item&gt;6802&lt;/item&gt;&lt;item&gt;6805&lt;/item&gt;&lt;item&gt;6809&lt;/item&gt;&lt;item&gt;6810&lt;/item&gt;&lt;item&gt;6811&lt;/item&gt;&lt;item&gt;6812&lt;/item&gt;&lt;item&gt;6814&lt;/item&gt;&lt;item&gt;6815&lt;/item&gt;&lt;item&gt;6816&lt;/item&gt;&lt;item&gt;6817&lt;/item&gt;&lt;item&gt;6818&lt;/item&gt;&lt;item&gt;6820&lt;/item&gt;&lt;item&gt;6821&lt;/item&gt;&lt;item&gt;6823&lt;/item&gt;&lt;item&gt;6824&lt;/item&gt;&lt;item&gt;6825&lt;/item&gt;&lt;item&gt;6826&lt;/item&gt;&lt;item&gt;682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52072"/>
    <w:rsid w:val="00002A60"/>
    <w:rsid w:val="00002C3B"/>
    <w:rsid w:val="00003C5D"/>
    <w:rsid w:val="00003FC1"/>
    <w:rsid w:val="000059F4"/>
    <w:rsid w:val="0000611B"/>
    <w:rsid w:val="0001145C"/>
    <w:rsid w:val="00011D27"/>
    <w:rsid w:val="00015126"/>
    <w:rsid w:val="000159C2"/>
    <w:rsid w:val="00016082"/>
    <w:rsid w:val="00020817"/>
    <w:rsid w:val="000232B5"/>
    <w:rsid w:val="00023433"/>
    <w:rsid w:val="00023A62"/>
    <w:rsid w:val="00025664"/>
    <w:rsid w:val="00030FB5"/>
    <w:rsid w:val="00040444"/>
    <w:rsid w:val="00041D08"/>
    <w:rsid w:val="0004307F"/>
    <w:rsid w:val="000445B9"/>
    <w:rsid w:val="00047890"/>
    <w:rsid w:val="0005028A"/>
    <w:rsid w:val="00052A91"/>
    <w:rsid w:val="00054CA4"/>
    <w:rsid w:val="000620E5"/>
    <w:rsid w:val="0006303C"/>
    <w:rsid w:val="00065464"/>
    <w:rsid w:val="0006574D"/>
    <w:rsid w:val="00071EF7"/>
    <w:rsid w:val="00080703"/>
    <w:rsid w:val="0008184B"/>
    <w:rsid w:val="00083D69"/>
    <w:rsid w:val="000901CC"/>
    <w:rsid w:val="00090622"/>
    <w:rsid w:val="00090BB0"/>
    <w:rsid w:val="00091543"/>
    <w:rsid w:val="00092478"/>
    <w:rsid w:val="00092D0E"/>
    <w:rsid w:val="0009350D"/>
    <w:rsid w:val="00093942"/>
    <w:rsid w:val="00093ED8"/>
    <w:rsid w:val="00094D5F"/>
    <w:rsid w:val="00094E55"/>
    <w:rsid w:val="000953F8"/>
    <w:rsid w:val="00095AC3"/>
    <w:rsid w:val="00097EF6"/>
    <w:rsid w:val="000A35BD"/>
    <w:rsid w:val="000B1165"/>
    <w:rsid w:val="000B2D04"/>
    <w:rsid w:val="000B434A"/>
    <w:rsid w:val="000B6EDC"/>
    <w:rsid w:val="000B76D9"/>
    <w:rsid w:val="000C0913"/>
    <w:rsid w:val="000C0C17"/>
    <w:rsid w:val="000C1D1D"/>
    <w:rsid w:val="000C312F"/>
    <w:rsid w:val="000C3297"/>
    <w:rsid w:val="000C6065"/>
    <w:rsid w:val="000C6987"/>
    <w:rsid w:val="000C6F8D"/>
    <w:rsid w:val="000C7761"/>
    <w:rsid w:val="000C7A9A"/>
    <w:rsid w:val="000D160D"/>
    <w:rsid w:val="000D2B36"/>
    <w:rsid w:val="000D77DD"/>
    <w:rsid w:val="000E181B"/>
    <w:rsid w:val="000E1FAA"/>
    <w:rsid w:val="000E36D5"/>
    <w:rsid w:val="000E5DB1"/>
    <w:rsid w:val="000E6D6F"/>
    <w:rsid w:val="000F41FA"/>
    <w:rsid w:val="000F6F34"/>
    <w:rsid w:val="000F7E46"/>
    <w:rsid w:val="001009F4"/>
    <w:rsid w:val="00102A9E"/>
    <w:rsid w:val="00103251"/>
    <w:rsid w:val="001050C9"/>
    <w:rsid w:val="00105A70"/>
    <w:rsid w:val="00107F61"/>
    <w:rsid w:val="001107ED"/>
    <w:rsid w:val="001108B9"/>
    <w:rsid w:val="001111EB"/>
    <w:rsid w:val="00111703"/>
    <w:rsid w:val="001128C4"/>
    <w:rsid w:val="00114303"/>
    <w:rsid w:val="0011538E"/>
    <w:rsid w:val="00117A26"/>
    <w:rsid w:val="0012109B"/>
    <w:rsid w:val="00121508"/>
    <w:rsid w:val="00125426"/>
    <w:rsid w:val="001258F1"/>
    <w:rsid w:val="00127A00"/>
    <w:rsid w:val="00127E9B"/>
    <w:rsid w:val="00130B97"/>
    <w:rsid w:val="00135E55"/>
    <w:rsid w:val="00136D74"/>
    <w:rsid w:val="001372DE"/>
    <w:rsid w:val="001379B6"/>
    <w:rsid w:val="00137E5D"/>
    <w:rsid w:val="00142885"/>
    <w:rsid w:val="0014426A"/>
    <w:rsid w:val="00144C11"/>
    <w:rsid w:val="001459E9"/>
    <w:rsid w:val="00145BA8"/>
    <w:rsid w:val="00146398"/>
    <w:rsid w:val="00152072"/>
    <w:rsid w:val="00152C72"/>
    <w:rsid w:val="001530F3"/>
    <w:rsid w:val="0015687D"/>
    <w:rsid w:val="00157EFD"/>
    <w:rsid w:val="00161513"/>
    <w:rsid w:val="0016250A"/>
    <w:rsid w:val="0016388D"/>
    <w:rsid w:val="00164ABC"/>
    <w:rsid w:val="00166BAE"/>
    <w:rsid w:val="00167595"/>
    <w:rsid w:val="00167697"/>
    <w:rsid w:val="00167D91"/>
    <w:rsid w:val="00170CAF"/>
    <w:rsid w:val="00173AFD"/>
    <w:rsid w:val="00173EC4"/>
    <w:rsid w:val="0017456D"/>
    <w:rsid w:val="001755A7"/>
    <w:rsid w:val="00177050"/>
    <w:rsid w:val="00182410"/>
    <w:rsid w:val="0018373C"/>
    <w:rsid w:val="00184728"/>
    <w:rsid w:val="00190305"/>
    <w:rsid w:val="00191160"/>
    <w:rsid w:val="0019249F"/>
    <w:rsid w:val="00192702"/>
    <w:rsid w:val="00192C3C"/>
    <w:rsid w:val="00192E5E"/>
    <w:rsid w:val="0019301A"/>
    <w:rsid w:val="00193FD3"/>
    <w:rsid w:val="00194377"/>
    <w:rsid w:val="00195A87"/>
    <w:rsid w:val="001967C2"/>
    <w:rsid w:val="00196B53"/>
    <w:rsid w:val="00197CA6"/>
    <w:rsid w:val="001A0640"/>
    <w:rsid w:val="001A1051"/>
    <w:rsid w:val="001A1789"/>
    <w:rsid w:val="001A4F5C"/>
    <w:rsid w:val="001B0022"/>
    <w:rsid w:val="001B50B8"/>
    <w:rsid w:val="001B5B75"/>
    <w:rsid w:val="001B6732"/>
    <w:rsid w:val="001C0EA9"/>
    <w:rsid w:val="001C10FD"/>
    <w:rsid w:val="001C13F1"/>
    <w:rsid w:val="001C19D4"/>
    <w:rsid w:val="001C2F6B"/>
    <w:rsid w:val="001C2FD3"/>
    <w:rsid w:val="001C38CD"/>
    <w:rsid w:val="001C42E7"/>
    <w:rsid w:val="001C458F"/>
    <w:rsid w:val="001C66C9"/>
    <w:rsid w:val="001C69D5"/>
    <w:rsid w:val="001D645B"/>
    <w:rsid w:val="001D6A10"/>
    <w:rsid w:val="001D7055"/>
    <w:rsid w:val="001E4AC3"/>
    <w:rsid w:val="001E679F"/>
    <w:rsid w:val="001F64E4"/>
    <w:rsid w:val="001F66F8"/>
    <w:rsid w:val="00201A35"/>
    <w:rsid w:val="00202404"/>
    <w:rsid w:val="002032A6"/>
    <w:rsid w:val="002070C1"/>
    <w:rsid w:val="00207883"/>
    <w:rsid w:val="00215A3E"/>
    <w:rsid w:val="00215DA6"/>
    <w:rsid w:val="002162D8"/>
    <w:rsid w:val="00216652"/>
    <w:rsid w:val="00216BBE"/>
    <w:rsid w:val="0022270F"/>
    <w:rsid w:val="002235C8"/>
    <w:rsid w:val="002255B2"/>
    <w:rsid w:val="002311EF"/>
    <w:rsid w:val="00232FCC"/>
    <w:rsid w:val="00234A4A"/>
    <w:rsid w:val="00235A5D"/>
    <w:rsid w:val="0023705F"/>
    <w:rsid w:val="00240CC3"/>
    <w:rsid w:val="002420C4"/>
    <w:rsid w:val="00243F78"/>
    <w:rsid w:val="002440F2"/>
    <w:rsid w:val="002446DF"/>
    <w:rsid w:val="00244DE0"/>
    <w:rsid w:val="00246DEB"/>
    <w:rsid w:val="00247E04"/>
    <w:rsid w:val="002516A5"/>
    <w:rsid w:val="00252CB1"/>
    <w:rsid w:val="00254550"/>
    <w:rsid w:val="00254560"/>
    <w:rsid w:val="00254D61"/>
    <w:rsid w:val="00264BAA"/>
    <w:rsid w:val="0026636B"/>
    <w:rsid w:val="002672F1"/>
    <w:rsid w:val="00267DFE"/>
    <w:rsid w:val="002764B4"/>
    <w:rsid w:val="0027677E"/>
    <w:rsid w:val="002774D6"/>
    <w:rsid w:val="00277711"/>
    <w:rsid w:val="00280753"/>
    <w:rsid w:val="0028125E"/>
    <w:rsid w:val="0028662F"/>
    <w:rsid w:val="002867C8"/>
    <w:rsid w:val="00286CE4"/>
    <w:rsid w:val="00287ABE"/>
    <w:rsid w:val="0029176A"/>
    <w:rsid w:val="0029221E"/>
    <w:rsid w:val="00297302"/>
    <w:rsid w:val="00297356"/>
    <w:rsid w:val="002A0101"/>
    <w:rsid w:val="002A07D3"/>
    <w:rsid w:val="002A22A3"/>
    <w:rsid w:val="002A276A"/>
    <w:rsid w:val="002A344A"/>
    <w:rsid w:val="002A3F96"/>
    <w:rsid w:val="002A4601"/>
    <w:rsid w:val="002A4DE2"/>
    <w:rsid w:val="002A6768"/>
    <w:rsid w:val="002B122A"/>
    <w:rsid w:val="002B24A0"/>
    <w:rsid w:val="002B32B8"/>
    <w:rsid w:val="002B39BE"/>
    <w:rsid w:val="002B4B86"/>
    <w:rsid w:val="002B4CBA"/>
    <w:rsid w:val="002C1AA2"/>
    <w:rsid w:val="002C1D94"/>
    <w:rsid w:val="002C20AB"/>
    <w:rsid w:val="002C3A0B"/>
    <w:rsid w:val="002C502D"/>
    <w:rsid w:val="002C696C"/>
    <w:rsid w:val="002C7761"/>
    <w:rsid w:val="002D1398"/>
    <w:rsid w:val="002D5721"/>
    <w:rsid w:val="002D69E4"/>
    <w:rsid w:val="002D7177"/>
    <w:rsid w:val="002E01D6"/>
    <w:rsid w:val="002E4CE6"/>
    <w:rsid w:val="002E63C6"/>
    <w:rsid w:val="002E7455"/>
    <w:rsid w:val="002F1513"/>
    <w:rsid w:val="002F31B7"/>
    <w:rsid w:val="002F34BB"/>
    <w:rsid w:val="002F35A9"/>
    <w:rsid w:val="002F40DE"/>
    <w:rsid w:val="002F412D"/>
    <w:rsid w:val="002F4FB7"/>
    <w:rsid w:val="002F54DA"/>
    <w:rsid w:val="002F60DF"/>
    <w:rsid w:val="002F6172"/>
    <w:rsid w:val="002F718D"/>
    <w:rsid w:val="00301E01"/>
    <w:rsid w:val="00306D6B"/>
    <w:rsid w:val="0030768F"/>
    <w:rsid w:val="00310349"/>
    <w:rsid w:val="00310734"/>
    <w:rsid w:val="00310A01"/>
    <w:rsid w:val="0031290C"/>
    <w:rsid w:val="00313145"/>
    <w:rsid w:val="003133F5"/>
    <w:rsid w:val="003137A8"/>
    <w:rsid w:val="00314FBF"/>
    <w:rsid w:val="0031589A"/>
    <w:rsid w:val="00316685"/>
    <w:rsid w:val="00316862"/>
    <w:rsid w:val="00322685"/>
    <w:rsid w:val="00324490"/>
    <w:rsid w:val="0032658A"/>
    <w:rsid w:val="00330AA3"/>
    <w:rsid w:val="00333DFD"/>
    <w:rsid w:val="00337594"/>
    <w:rsid w:val="0034226B"/>
    <w:rsid w:val="003432B8"/>
    <w:rsid w:val="0034424D"/>
    <w:rsid w:val="00344FAA"/>
    <w:rsid w:val="003455D7"/>
    <w:rsid w:val="00346C09"/>
    <w:rsid w:val="00351695"/>
    <w:rsid w:val="00360F82"/>
    <w:rsid w:val="00362763"/>
    <w:rsid w:val="003663DC"/>
    <w:rsid w:val="003675E7"/>
    <w:rsid w:val="00371E1C"/>
    <w:rsid w:val="003720E3"/>
    <w:rsid w:val="00373026"/>
    <w:rsid w:val="0037310F"/>
    <w:rsid w:val="0037312C"/>
    <w:rsid w:val="00373BCC"/>
    <w:rsid w:val="00376A14"/>
    <w:rsid w:val="003806FE"/>
    <w:rsid w:val="00380E9D"/>
    <w:rsid w:val="003811E3"/>
    <w:rsid w:val="003822DD"/>
    <w:rsid w:val="00384C64"/>
    <w:rsid w:val="00385D3A"/>
    <w:rsid w:val="003873A4"/>
    <w:rsid w:val="00395BBE"/>
    <w:rsid w:val="003A12E1"/>
    <w:rsid w:val="003A361F"/>
    <w:rsid w:val="003A4297"/>
    <w:rsid w:val="003A527A"/>
    <w:rsid w:val="003B1168"/>
    <w:rsid w:val="003B21D5"/>
    <w:rsid w:val="003B2573"/>
    <w:rsid w:val="003B2FF1"/>
    <w:rsid w:val="003B32E0"/>
    <w:rsid w:val="003B693E"/>
    <w:rsid w:val="003C0044"/>
    <w:rsid w:val="003C0452"/>
    <w:rsid w:val="003C19A8"/>
    <w:rsid w:val="003C373F"/>
    <w:rsid w:val="003C485A"/>
    <w:rsid w:val="003D36D9"/>
    <w:rsid w:val="003D5525"/>
    <w:rsid w:val="003E0929"/>
    <w:rsid w:val="003E2A65"/>
    <w:rsid w:val="003E32A5"/>
    <w:rsid w:val="003E5633"/>
    <w:rsid w:val="003E5BCA"/>
    <w:rsid w:val="003E79D7"/>
    <w:rsid w:val="003F22A6"/>
    <w:rsid w:val="003F3C3F"/>
    <w:rsid w:val="003F4B9F"/>
    <w:rsid w:val="003F4BE7"/>
    <w:rsid w:val="003F56B9"/>
    <w:rsid w:val="003F6679"/>
    <w:rsid w:val="003F6A41"/>
    <w:rsid w:val="0040075F"/>
    <w:rsid w:val="00403601"/>
    <w:rsid w:val="0040451E"/>
    <w:rsid w:val="0040490E"/>
    <w:rsid w:val="00404941"/>
    <w:rsid w:val="00405481"/>
    <w:rsid w:val="00410EB9"/>
    <w:rsid w:val="00412CDA"/>
    <w:rsid w:val="004168A3"/>
    <w:rsid w:val="0042094A"/>
    <w:rsid w:val="00421B24"/>
    <w:rsid w:val="0042630B"/>
    <w:rsid w:val="00426DB6"/>
    <w:rsid w:val="00431255"/>
    <w:rsid w:val="004348C2"/>
    <w:rsid w:val="00437066"/>
    <w:rsid w:val="004403D6"/>
    <w:rsid w:val="00441B9E"/>
    <w:rsid w:val="00443261"/>
    <w:rsid w:val="0044528F"/>
    <w:rsid w:val="00445B90"/>
    <w:rsid w:val="0044721E"/>
    <w:rsid w:val="00447BB3"/>
    <w:rsid w:val="00451BA8"/>
    <w:rsid w:val="00452E2B"/>
    <w:rsid w:val="004549CA"/>
    <w:rsid w:val="00454D7A"/>
    <w:rsid w:val="00456CDB"/>
    <w:rsid w:val="00457243"/>
    <w:rsid w:val="0046066D"/>
    <w:rsid w:val="00461A60"/>
    <w:rsid w:val="00465B50"/>
    <w:rsid w:val="00465CE9"/>
    <w:rsid w:val="00470103"/>
    <w:rsid w:val="00471279"/>
    <w:rsid w:val="004716B5"/>
    <w:rsid w:val="00473396"/>
    <w:rsid w:val="00473B86"/>
    <w:rsid w:val="00474A2C"/>
    <w:rsid w:val="00474C2C"/>
    <w:rsid w:val="00475F79"/>
    <w:rsid w:val="004762B2"/>
    <w:rsid w:val="00477306"/>
    <w:rsid w:val="00481DD3"/>
    <w:rsid w:val="0048620D"/>
    <w:rsid w:val="0048682E"/>
    <w:rsid w:val="00486BFF"/>
    <w:rsid w:val="00487F5A"/>
    <w:rsid w:val="00490F2A"/>
    <w:rsid w:val="00491B15"/>
    <w:rsid w:val="00492AC3"/>
    <w:rsid w:val="00493AA3"/>
    <w:rsid w:val="004954C5"/>
    <w:rsid w:val="004963D9"/>
    <w:rsid w:val="004A03A7"/>
    <w:rsid w:val="004A2E73"/>
    <w:rsid w:val="004B4D05"/>
    <w:rsid w:val="004C0029"/>
    <w:rsid w:val="004C0B09"/>
    <w:rsid w:val="004C370F"/>
    <w:rsid w:val="004C5E11"/>
    <w:rsid w:val="004C6CF4"/>
    <w:rsid w:val="004D3EF9"/>
    <w:rsid w:val="004D4065"/>
    <w:rsid w:val="004D464C"/>
    <w:rsid w:val="004D766C"/>
    <w:rsid w:val="004E01EC"/>
    <w:rsid w:val="004E0943"/>
    <w:rsid w:val="004E2115"/>
    <w:rsid w:val="004E396D"/>
    <w:rsid w:val="004E3DD3"/>
    <w:rsid w:val="004F089A"/>
    <w:rsid w:val="004F333F"/>
    <w:rsid w:val="004F4DB2"/>
    <w:rsid w:val="004F617A"/>
    <w:rsid w:val="00500A1D"/>
    <w:rsid w:val="005011AE"/>
    <w:rsid w:val="005037E4"/>
    <w:rsid w:val="005058E6"/>
    <w:rsid w:val="0050666A"/>
    <w:rsid w:val="0050754A"/>
    <w:rsid w:val="00512661"/>
    <w:rsid w:val="00513188"/>
    <w:rsid w:val="005131D2"/>
    <w:rsid w:val="005141B3"/>
    <w:rsid w:val="00516484"/>
    <w:rsid w:val="0051718E"/>
    <w:rsid w:val="0052164A"/>
    <w:rsid w:val="00521A73"/>
    <w:rsid w:val="00527AFB"/>
    <w:rsid w:val="00530B90"/>
    <w:rsid w:val="0053255E"/>
    <w:rsid w:val="005329F0"/>
    <w:rsid w:val="00533613"/>
    <w:rsid w:val="00534584"/>
    <w:rsid w:val="00534A48"/>
    <w:rsid w:val="00536AAC"/>
    <w:rsid w:val="005370C0"/>
    <w:rsid w:val="005409F6"/>
    <w:rsid w:val="00540BF6"/>
    <w:rsid w:val="00541DEF"/>
    <w:rsid w:val="0054348A"/>
    <w:rsid w:val="005434A3"/>
    <w:rsid w:val="00543F4C"/>
    <w:rsid w:val="00546140"/>
    <w:rsid w:val="0054734A"/>
    <w:rsid w:val="00547B96"/>
    <w:rsid w:val="005502EA"/>
    <w:rsid w:val="00550F6E"/>
    <w:rsid w:val="0055148A"/>
    <w:rsid w:val="00551B0C"/>
    <w:rsid w:val="00551FBD"/>
    <w:rsid w:val="0055213D"/>
    <w:rsid w:val="005562C8"/>
    <w:rsid w:val="005601B4"/>
    <w:rsid w:val="00560774"/>
    <w:rsid w:val="005628EE"/>
    <w:rsid w:val="00562D84"/>
    <w:rsid w:val="005709B1"/>
    <w:rsid w:val="005714E2"/>
    <w:rsid w:val="005715C3"/>
    <w:rsid w:val="00573196"/>
    <w:rsid w:val="00574504"/>
    <w:rsid w:val="005757F3"/>
    <w:rsid w:val="00575ED9"/>
    <w:rsid w:val="0057711B"/>
    <w:rsid w:val="00580D11"/>
    <w:rsid w:val="00581415"/>
    <w:rsid w:val="00583714"/>
    <w:rsid w:val="00583F63"/>
    <w:rsid w:val="00586ABF"/>
    <w:rsid w:val="00586C2D"/>
    <w:rsid w:val="00587107"/>
    <w:rsid w:val="005873AD"/>
    <w:rsid w:val="005900A4"/>
    <w:rsid w:val="00592605"/>
    <w:rsid w:val="00593DAB"/>
    <w:rsid w:val="00594601"/>
    <w:rsid w:val="00595CA0"/>
    <w:rsid w:val="00596706"/>
    <w:rsid w:val="005A13D7"/>
    <w:rsid w:val="005A555D"/>
    <w:rsid w:val="005B351E"/>
    <w:rsid w:val="005B35B5"/>
    <w:rsid w:val="005B4155"/>
    <w:rsid w:val="005B60F1"/>
    <w:rsid w:val="005B736A"/>
    <w:rsid w:val="005C2C0E"/>
    <w:rsid w:val="005C616A"/>
    <w:rsid w:val="005D0D60"/>
    <w:rsid w:val="005D1C4B"/>
    <w:rsid w:val="005D6A9B"/>
    <w:rsid w:val="005D71D9"/>
    <w:rsid w:val="005D7728"/>
    <w:rsid w:val="005D7972"/>
    <w:rsid w:val="005E1298"/>
    <w:rsid w:val="005E2B1E"/>
    <w:rsid w:val="005E3ECF"/>
    <w:rsid w:val="005E4ACC"/>
    <w:rsid w:val="005E4EF4"/>
    <w:rsid w:val="005F1300"/>
    <w:rsid w:val="005F3B29"/>
    <w:rsid w:val="006012EB"/>
    <w:rsid w:val="006021CC"/>
    <w:rsid w:val="00603BF3"/>
    <w:rsid w:val="00605DFB"/>
    <w:rsid w:val="00607733"/>
    <w:rsid w:val="006119A3"/>
    <w:rsid w:val="006128CE"/>
    <w:rsid w:val="0061378D"/>
    <w:rsid w:val="00614EC4"/>
    <w:rsid w:val="0061638A"/>
    <w:rsid w:val="006171C2"/>
    <w:rsid w:val="00621FBF"/>
    <w:rsid w:val="006230A2"/>
    <w:rsid w:val="0062686C"/>
    <w:rsid w:val="00630F47"/>
    <w:rsid w:val="0063496C"/>
    <w:rsid w:val="00640E8D"/>
    <w:rsid w:val="00641040"/>
    <w:rsid w:val="006425D6"/>
    <w:rsid w:val="00643258"/>
    <w:rsid w:val="00646DE1"/>
    <w:rsid w:val="00650C1D"/>
    <w:rsid w:val="00651F58"/>
    <w:rsid w:val="00656555"/>
    <w:rsid w:val="00656E8D"/>
    <w:rsid w:val="00657840"/>
    <w:rsid w:val="00657CD0"/>
    <w:rsid w:val="00660E2E"/>
    <w:rsid w:val="00662FE6"/>
    <w:rsid w:val="0066396C"/>
    <w:rsid w:val="00664E98"/>
    <w:rsid w:val="00667214"/>
    <w:rsid w:val="00667AEA"/>
    <w:rsid w:val="00667D85"/>
    <w:rsid w:val="00667E80"/>
    <w:rsid w:val="006701F6"/>
    <w:rsid w:val="00671B6B"/>
    <w:rsid w:val="00672795"/>
    <w:rsid w:val="00672DA2"/>
    <w:rsid w:val="006745D7"/>
    <w:rsid w:val="006751C9"/>
    <w:rsid w:val="00681F70"/>
    <w:rsid w:val="00682FC9"/>
    <w:rsid w:val="00683241"/>
    <w:rsid w:val="006838CD"/>
    <w:rsid w:val="00684339"/>
    <w:rsid w:val="00686F9B"/>
    <w:rsid w:val="006918AA"/>
    <w:rsid w:val="00691EFE"/>
    <w:rsid w:val="00692776"/>
    <w:rsid w:val="006936FC"/>
    <w:rsid w:val="00694D4F"/>
    <w:rsid w:val="006955BB"/>
    <w:rsid w:val="006A0428"/>
    <w:rsid w:val="006A08E6"/>
    <w:rsid w:val="006A3E8A"/>
    <w:rsid w:val="006A4F95"/>
    <w:rsid w:val="006A543E"/>
    <w:rsid w:val="006A75E4"/>
    <w:rsid w:val="006B0B3C"/>
    <w:rsid w:val="006B0D65"/>
    <w:rsid w:val="006B10D2"/>
    <w:rsid w:val="006B1985"/>
    <w:rsid w:val="006B2160"/>
    <w:rsid w:val="006B29F0"/>
    <w:rsid w:val="006B38B7"/>
    <w:rsid w:val="006B3FE8"/>
    <w:rsid w:val="006B533E"/>
    <w:rsid w:val="006B76B0"/>
    <w:rsid w:val="006C0151"/>
    <w:rsid w:val="006C27FF"/>
    <w:rsid w:val="006C3AA6"/>
    <w:rsid w:val="006C4296"/>
    <w:rsid w:val="006D1ED6"/>
    <w:rsid w:val="006D5055"/>
    <w:rsid w:val="006D6C72"/>
    <w:rsid w:val="006E1508"/>
    <w:rsid w:val="006E1A11"/>
    <w:rsid w:val="006E3974"/>
    <w:rsid w:val="006E4254"/>
    <w:rsid w:val="006E4486"/>
    <w:rsid w:val="006E6552"/>
    <w:rsid w:val="006E676C"/>
    <w:rsid w:val="006E6D5A"/>
    <w:rsid w:val="006E77E1"/>
    <w:rsid w:val="006F2051"/>
    <w:rsid w:val="006F235F"/>
    <w:rsid w:val="006F272E"/>
    <w:rsid w:val="006F4BFD"/>
    <w:rsid w:val="006F590D"/>
    <w:rsid w:val="006F5F11"/>
    <w:rsid w:val="006F72AB"/>
    <w:rsid w:val="0070011B"/>
    <w:rsid w:val="00701C26"/>
    <w:rsid w:val="007021C7"/>
    <w:rsid w:val="00706250"/>
    <w:rsid w:val="00711919"/>
    <w:rsid w:val="00714305"/>
    <w:rsid w:val="00714E51"/>
    <w:rsid w:val="00717342"/>
    <w:rsid w:val="007213EB"/>
    <w:rsid w:val="00721DC1"/>
    <w:rsid w:val="007231A6"/>
    <w:rsid w:val="00724958"/>
    <w:rsid w:val="00724E3C"/>
    <w:rsid w:val="00725570"/>
    <w:rsid w:val="00725F8C"/>
    <w:rsid w:val="00727495"/>
    <w:rsid w:val="0073072C"/>
    <w:rsid w:val="007311CE"/>
    <w:rsid w:val="0073248C"/>
    <w:rsid w:val="00732657"/>
    <w:rsid w:val="0073753A"/>
    <w:rsid w:val="007378F3"/>
    <w:rsid w:val="00740B54"/>
    <w:rsid w:val="007447BE"/>
    <w:rsid w:val="00744FD6"/>
    <w:rsid w:val="00747026"/>
    <w:rsid w:val="00747B5C"/>
    <w:rsid w:val="00752531"/>
    <w:rsid w:val="00753A8D"/>
    <w:rsid w:val="00753B0A"/>
    <w:rsid w:val="00754DD1"/>
    <w:rsid w:val="00760D6F"/>
    <w:rsid w:val="007612EB"/>
    <w:rsid w:val="00763511"/>
    <w:rsid w:val="00765123"/>
    <w:rsid w:val="0076698F"/>
    <w:rsid w:val="00766CE4"/>
    <w:rsid w:val="0076766E"/>
    <w:rsid w:val="00770149"/>
    <w:rsid w:val="00771610"/>
    <w:rsid w:val="00773419"/>
    <w:rsid w:val="00773AA7"/>
    <w:rsid w:val="00777A2C"/>
    <w:rsid w:val="007804E2"/>
    <w:rsid w:val="00782080"/>
    <w:rsid w:val="0078570C"/>
    <w:rsid w:val="007861FF"/>
    <w:rsid w:val="00786A69"/>
    <w:rsid w:val="00790CC4"/>
    <w:rsid w:val="00794297"/>
    <w:rsid w:val="007945C1"/>
    <w:rsid w:val="00795609"/>
    <w:rsid w:val="00797B57"/>
    <w:rsid w:val="007A1EE4"/>
    <w:rsid w:val="007A461B"/>
    <w:rsid w:val="007B078D"/>
    <w:rsid w:val="007B3307"/>
    <w:rsid w:val="007B40CC"/>
    <w:rsid w:val="007B48AE"/>
    <w:rsid w:val="007B6C73"/>
    <w:rsid w:val="007C0927"/>
    <w:rsid w:val="007C1224"/>
    <w:rsid w:val="007C23B7"/>
    <w:rsid w:val="007C31C1"/>
    <w:rsid w:val="007C3945"/>
    <w:rsid w:val="007C3DD3"/>
    <w:rsid w:val="007C57C8"/>
    <w:rsid w:val="007C63CF"/>
    <w:rsid w:val="007D0669"/>
    <w:rsid w:val="007D539C"/>
    <w:rsid w:val="007D5797"/>
    <w:rsid w:val="007D6019"/>
    <w:rsid w:val="007D6222"/>
    <w:rsid w:val="007D6633"/>
    <w:rsid w:val="007E304C"/>
    <w:rsid w:val="007E341F"/>
    <w:rsid w:val="007E3733"/>
    <w:rsid w:val="007E41B6"/>
    <w:rsid w:val="007F38FF"/>
    <w:rsid w:val="007F4BEA"/>
    <w:rsid w:val="007F5DEA"/>
    <w:rsid w:val="007F736B"/>
    <w:rsid w:val="00800EBC"/>
    <w:rsid w:val="00801744"/>
    <w:rsid w:val="00801757"/>
    <w:rsid w:val="00801979"/>
    <w:rsid w:val="00801DAC"/>
    <w:rsid w:val="00803332"/>
    <w:rsid w:val="00804E25"/>
    <w:rsid w:val="008067E1"/>
    <w:rsid w:val="0080767D"/>
    <w:rsid w:val="00810017"/>
    <w:rsid w:val="008119AC"/>
    <w:rsid w:val="0081204D"/>
    <w:rsid w:val="0081627D"/>
    <w:rsid w:val="008202A2"/>
    <w:rsid w:val="008207C5"/>
    <w:rsid w:val="00824981"/>
    <w:rsid w:val="008255DF"/>
    <w:rsid w:val="0083054F"/>
    <w:rsid w:val="00831D5D"/>
    <w:rsid w:val="00833355"/>
    <w:rsid w:val="008409C3"/>
    <w:rsid w:val="008436AE"/>
    <w:rsid w:val="00844418"/>
    <w:rsid w:val="008458DE"/>
    <w:rsid w:val="00847E2D"/>
    <w:rsid w:val="00851F76"/>
    <w:rsid w:val="00852739"/>
    <w:rsid w:val="008532E8"/>
    <w:rsid w:val="008538D6"/>
    <w:rsid w:val="00853BA2"/>
    <w:rsid w:val="0085404C"/>
    <w:rsid w:val="00864E6F"/>
    <w:rsid w:val="0086501F"/>
    <w:rsid w:val="008652C2"/>
    <w:rsid w:val="00865BEA"/>
    <w:rsid w:val="00865D7B"/>
    <w:rsid w:val="00867FFA"/>
    <w:rsid w:val="00870780"/>
    <w:rsid w:val="00870A06"/>
    <w:rsid w:val="00871362"/>
    <w:rsid w:val="00871388"/>
    <w:rsid w:val="00872905"/>
    <w:rsid w:val="0087343B"/>
    <w:rsid w:val="00875A79"/>
    <w:rsid w:val="00876C0B"/>
    <w:rsid w:val="00876DDE"/>
    <w:rsid w:val="0087763F"/>
    <w:rsid w:val="00877F11"/>
    <w:rsid w:val="00881A2C"/>
    <w:rsid w:val="00881C3E"/>
    <w:rsid w:val="00882B86"/>
    <w:rsid w:val="00883980"/>
    <w:rsid w:val="00883CCE"/>
    <w:rsid w:val="00890519"/>
    <w:rsid w:val="008910A5"/>
    <w:rsid w:val="00894EAB"/>
    <w:rsid w:val="008964A5"/>
    <w:rsid w:val="00896DC0"/>
    <w:rsid w:val="008978FE"/>
    <w:rsid w:val="008A0391"/>
    <w:rsid w:val="008A15E5"/>
    <w:rsid w:val="008A2BE9"/>
    <w:rsid w:val="008A3745"/>
    <w:rsid w:val="008A4F9D"/>
    <w:rsid w:val="008A5307"/>
    <w:rsid w:val="008A5841"/>
    <w:rsid w:val="008A60A9"/>
    <w:rsid w:val="008A6F67"/>
    <w:rsid w:val="008B0B6E"/>
    <w:rsid w:val="008B1EB0"/>
    <w:rsid w:val="008B6691"/>
    <w:rsid w:val="008C5037"/>
    <w:rsid w:val="008C6022"/>
    <w:rsid w:val="008C708F"/>
    <w:rsid w:val="008D011E"/>
    <w:rsid w:val="008D1CB8"/>
    <w:rsid w:val="008D2133"/>
    <w:rsid w:val="008D33A5"/>
    <w:rsid w:val="008D3629"/>
    <w:rsid w:val="008D3849"/>
    <w:rsid w:val="008D4AF4"/>
    <w:rsid w:val="008D6009"/>
    <w:rsid w:val="008E0029"/>
    <w:rsid w:val="008E0F3A"/>
    <w:rsid w:val="008E273E"/>
    <w:rsid w:val="008E6A30"/>
    <w:rsid w:val="008E6F42"/>
    <w:rsid w:val="008F0EB2"/>
    <w:rsid w:val="008F1F81"/>
    <w:rsid w:val="008F38F4"/>
    <w:rsid w:val="008F4227"/>
    <w:rsid w:val="008F4A44"/>
    <w:rsid w:val="008F556D"/>
    <w:rsid w:val="008F7D04"/>
    <w:rsid w:val="00902110"/>
    <w:rsid w:val="00902E5C"/>
    <w:rsid w:val="00904F76"/>
    <w:rsid w:val="00907866"/>
    <w:rsid w:val="00907AA4"/>
    <w:rsid w:val="0091074D"/>
    <w:rsid w:val="00911514"/>
    <w:rsid w:val="00912994"/>
    <w:rsid w:val="00912C84"/>
    <w:rsid w:val="00912FA8"/>
    <w:rsid w:val="0091500B"/>
    <w:rsid w:val="00915F4E"/>
    <w:rsid w:val="00917D64"/>
    <w:rsid w:val="0092115A"/>
    <w:rsid w:val="0092162C"/>
    <w:rsid w:val="00921937"/>
    <w:rsid w:val="009261FB"/>
    <w:rsid w:val="00927090"/>
    <w:rsid w:val="009303E9"/>
    <w:rsid w:val="00934F60"/>
    <w:rsid w:val="00935A67"/>
    <w:rsid w:val="00936E55"/>
    <w:rsid w:val="00936FF1"/>
    <w:rsid w:val="0093700F"/>
    <w:rsid w:val="00941500"/>
    <w:rsid w:val="009436A0"/>
    <w:rsid w:val="00945D5A"/>
    <w:rsid w:val="0094683F"/>
    <w:rsid w:val="00946F92"/>
    <w:rsid w:val="00951226"/>
    <w:rsid w:val="009558E7"/>
    <w:rsid w:val="009558FA"/>
    <w:rsid w:val="00956599"/>
    <w:rsid w:val="0096011F"/>
    <w:rsid w:val="009609A4"/>
    <w:rsid w:val="00960C57"/>
    <w:rsid w:val="00962FF3"/>
    <w:rsid w:val="009631E9"/>
    <w:rsid w:val="009639FD"/>
    <w:rsid w:val="009645CC"/>
    <w:rsid w:val="009669E0"/>
    <w:rsid w:val="009672B5"/>
    <w:rsid w:val="009707D6"/>
    <w:rsid w:val="00971B63"/>
    <w:rsid w:val="009720DC"/>
    <w:rsid w:val="00972672"/>
    <w:rsid w:val="00972A5F"/>
    <w:rsid w:val="009737D5"/>
    <w:rsid w:val="00974DAF"/>
    <w:rsid w:val="00975119"/>
    <w:rsid w:val="00977A46"/>
    <w:rsid w:val="009806BD"/>
    <w:rsid w:val="00980C16"/>
    <w:rsid w:val="00981A56"/>
    <w:rsid w:val="009830C8"/>
    <w:rsid w:val="0098333E"/>
    <w:rsid w:val="0098665B"/>
    <w:rsid w:val="00987DAF"/>
    <w:rsid w:val="00993604"/>
    <w:rsid w:val="00993986"/>
    <w:rsid w:val="00995ABA"/>
    <w:rsid w:val="009A0917"/>
    <w:rsid w:val="009A4784"/>
    <w:rsid w:val="009A5EC1"/>
    <w:rsid w:val="009B3B6B"/>
    <w:rsid w:val="009B45A1"/>
    <w:rsid w:val="009C0B37"/>
    <w:rsid w:val="009C0B8E"/>
    <w:rsid w:val="009C19CC"/>
    <w:rsid w:val="009C204A"/>
    <w:rsid w:val="009C478F"/>
    <w:rsid w:val="009C63D6"/>
    <w:rsid w:val="009C7670"/>
    <w:rsid w:val="009D446E"/>
    <w:rsid w:val="009D526B"/>
    <w:rsid w:val="009D551E"/>
    <w:rsid w:val="009D553F"/>
    <w:rsid w:val="009D5F3C"/>
    <w:rsid w:val="009E4512"/>
    <w:rsid w:val="009E4746"/>
    <w:rsid w:val="009E5508"/>
    <w:rsid w:val="009E59F7"/>
    <w:rsid w:val="009E5D70"/>
    <w:rsid w:val="009E62E2"/>
    <w:rsid w:val="009E63AC"/>
    <w:rsid w:val="009F08CD"/>
    <w:rsid w:val="009F5851"/>
    <w:rsid w:val="00A01A4F"/>
    <w:rsid w:val="00A05F9C"/>
    <w:rsid w:val="00A079F2"/>
    <w:rsid w:val="00A100BE"/>
    <w:rsid w:val="00A10665"/>
    <w:rsid w:val="00A111D2"/>
    <w:rsid w:val="00A11E32"/>
    <w:rsid w:val="00A12646"/>
    <w:rsid w:val="00A126BE"/>
    <w:rsid w:val="00A130CB"/>
    <w:rsid w:val="00A20767"/>
    <w:rsid w:val="00A20AF9"/>
    <w:rsid w:val="00A21E3E"/>
    <w:rsid w:val="00A2358E"/>
    <w:rsid w:val="00A23AAD"/>
    <w:rsid w:val="00A24574"/>
    <w:rsid w:val="00A26255"/>
    <w:rsid w:val="00A27C38"/>
    <w:rsid w:val="00A27CC3"/>
    <w:rsid w:val="00A33011"/>
    <w:rsid w:val="00A33A26"/>
    <w:rsid w:val="00A35DCB"/>
    <w:rsid w:val="00A40CDD"/>
    <w:rsid w:val="00A428A5"/>
    <w:rsid w:val="00A43AD1"/>
    <w:rsid w:val="00A44E8A"/>
    <w:rsid w:val="00A45302"/>
    <w:rsid w:val="00A505EA"/>
    <w:rsid w:val="00A5184B"/>
    <w:rsid w:val="00A519AB"/>
    <w:rsid w:val="00A5322B"/>
    <w:rsid w:val="00A534D4"/>
    <w:rsid w:val="00A54CB9"/>
    <w:rsid w:val="00A606EC"/>
    <w:rsid w:val="00A63F20"/>
    <w:rsid w:val="00A63F93"/>
    <w:rsid w:val="00A644BF"/>
    <w:rsid w:val="00A64CDB"/>
    <w:rsid w:val="00A65990"/>
    <w:rsid w:val="00A661F6"/>
    <w:rsid w:val="00A710F6"/>
    <w:rsid w:val="00A718B9"/>
    <w:rsid w:val="00A74CF8"/>
    <w:rsid w:val="00A77353"/>
    <w:rsid w:val="00A8271C"/>
    <w:rsid w:val="00A849CA"/>
    <w:rsid w:val="00A84C13"/>
    <w:rsid w:val="00A91574"/>
    <w:rsid w:val="00A91BFF"/>
    <w:rsid w:val="00A93199"/>
    <w:rsid w:val="00A949F6"/>
    <w:rsid w:val="00A95108"/>
    <w:rsid w:val="00A9588D"/>
    <w:rsid w:val="00A964A8"/>
    <w:rsid w:val="00AA1CFD"/>
    <w:rsid w:val="00AA3B33"/>
    <w:rsid w:val="00AB39F7"/>
    <w:rsid w:val="00AB6FB2"/>
    <w:rsid w:val="00AC0525"/>
    <w:rsid w:val="00AC0877"/>
    <w:rsid w:val="00AC0F69"/>
    <w:rsid w:val="00AC23F3"/>
    <w:rsid w:val="00AC4DE7"/>
    <w:rsid w:val="00AC5448"/>
    <w:rsid w:val="00AD170D"/>
    <w:rsid w:val="00AD250C"/>
    <w:rsid w:val="00AD5C55"/>
    <w:rsid w:val="00AD7C20"/>
    <w:rsid w:val="00AE3367"/>
    <w:rsid w:val="00AE35A1"/>
    <w:rsid w:val="00AE43FE"/>
    <w:rsid w:val="00AE513E"/>
    <w:rsid w:val="00AE5937"/>
    <w:rsid w:val="00AE62E4"/>
    <w:rsid w:val="00AF0A60"/>
    <w:rsid w:val="00AF2735"/>
    <w:rsid w:val="00AF32BC"/>
    <w:rsid w:val="00AF41B5"/>
    <w:rsid w:val="00AF4586"/>
    <w:rsid w:val="00AF6A7F"/>
    <w:rsid w:val="00B00890"/>
    <w:rsid w:val="00B00AC8"/>
    <w:rsid w:val="00B04275"/>
    <w:rsid w:val="00B0664B"/>
    <w:rsid w:val="00B06979"/>
    <w:rsid w:val="00B07E1E"/>
    <w:rsid w:val="00B10F25"/>
    <w:rsid w:val="00B11F58"/>
    <w:rsid w:val="00B13F9E"/>
    <w:rsid w:val="00B14FC4"/>
    <w:rsid w:val="00B1509F"/>
    <w:rsid w:val="00B17D54"/>
    <w:rsid w:val="00B2031E"/>
    <w:rsid w:val="00B20DAA"/>
    <w:rsid w:val="00B216EE"/>
    <w:rsid w:val="00B234D9"/>
    <w:rsid w:val="00B27CCC"/>
    <w:rsid w:val="00B32FE3"/>
    <w:rsid w:val="00B408B0"/>
    <w:rsid w:val="00B40E5B"/>
    <w:rsid w:val="00B42C23"/>
    <w:rsid w:val="00B430CD"/>
    <w:rsid w:val="00B43462"/>
    <w:rsid w:val="00B43AB1"/>
    <w:rsid w:val="00B45B3F"/>
    <w:rsid w:val="00B46509"/>
    <w:rsid w:val="00B47943"/>
    <w:rsid w:val="00B47F4B"/>
    <w:rsid w:val="00B508A0"/>
    <w:rsid w:val="00B53284"/>
    <w:rsid w:val="00B55D3E"/>
    <w:rsid w:val="00B60A03"/>
    <w:rsid w:val="00B63AD7"/>
    <w:rsid w:val="00B66E92"/>
    <w:rsid w:val="00B675F4"/>
    <w:rsid w:val="00B678EF"/>
    <w:rsid w:val="00B73E42"/>
    <w:rsid w:val="00B77531"/>
    <w:rsid w:val="00B80E99"/>
    <w:rsid w:val="00B85425"/>
    <w:rsid w:val="00B8695D"/>
    <w:rsid w:val="00B86F5F"/>
    <w:rsid w:val="00B87A61"/>
    <w:rsid w:val="00B90060"/>
    <w:rsid w:val="00B90A20"/>
    <w:rsid w:val="00B93A0E"/>
    <w:rsid w:val="00BA0F5E"/>
    <w:rsid w:val="00BA165A"/>
    <w:rsid w:val="00BA3771"/>
    <w:rsid w:val="00BA3861"/>
    <w:rsid w:val="00BA5D26"/>
    <w:rsid w:val="00BA64BA"/>
    <w:rsid w:val="00BA6CFB"/>
    <w:rsid w:val="00BB0BFA"/>
    <w:rsid w:val="00BB113C"/>
    <w:rsid w:val="00BB2C14"/>
    <w:rsid w:val="00BB303D"/>
    <w:rsid w:val="00BB561A"/>
    <w:rsid w:val="00BB5C0A"/>
    <w:rsid w:val="00BB6AA6"/>
    <w:rsid w:val="00BC33E6"/>
    <w:rsid w:val="00BC3B80"/>
    <w:rsid w:val="00BC4845"/>
    <w:rsid w:val="00BC519B"/>
    <w:rsid w:val="00BC57B6"/>
    <w:rsid w:val="00BC7B9A"/>
    <w:rsid w:val="00BD0143"/>
    <w:rsid w:val="00BD0543"/>
    <w:rsid w:val="00BD0627"/>
    <w:rsid w:val="00BD1892"/>
    <w:rsid w:val="00BD2A65"/>
    <w:rsid w:val="00BD46F8"/>
    <w:rsid w:val="00BE0B92"/>
    <w:rsid w:val="00BE10FC"/>
    <w:rsid w:val="00BE11C4"/>
    <w:rsid w:val="00BE2BC9"/>
    <w:rsid w:val="00BE6628"/>
    <w:rsid w:val="00BF2805"/>
    <w:rsid w:val="00BF370E"/>
    <w:rsid w:val="00BF37C4"/>
    <w:rsid w:val="00BF7A22"/>
    <w:rsid w:val="00C0006F"/>
    <w:rsid w:val="00C019B6"/>
    <w:rsid w:val="00C064ED"/>
    <w:rsid w:val="00C0763E"/>
    <w:rsid w:val="00C07FBA"/>
    <w:rsid w:val="00C116C7"/>
    <w:rsid w:val="00C12A00"/>
    <w:rsid w:val="00C13266"/>
    <w:rsid w:val="00C13E58"/>
    <w:rsid w:val="00C15CBF"/>
    <w:rsid w:val="00C16FF9"/>
    <w:rsid w:val="00C17FCF"/>
    <w:rsid w:val="00C2014B"/>
    <w:rsid w:val="00C20D42"/>
    <w:rsid w:val="00C22E9B"/>
    <w:rsid w:val="00C231C3"/>
    <w:rsid w:val="00C27322"/>
    <w:rsid w:val="00C27572"/>
    <w:rsid w:val="00C27B9B"/>
    <w:rsid w:val="00C31F2C"/>
    <w:rsid w:val="00C32972"/>
    <w:rsid w:val="00C32C99"/>
    <w:rsid w:val="00C330DE"/>
    <w:rsid w:val="00C3345B"/>
    <w:rsid w:val="00C33DFB"/>
    <w:rsid w:val="00C425CA"/>
    <w:rsid w:val="00C43B2D"/>
    <w:rsid w:val="00C43FA1"/>
    <w:rsid w:val="00C46FE7"/>
    <w:rsid w:val="00C474E9"/>
    <w:rsid w:val="00C47BAD"/>
    <w:rsid w:val="00C53413"/>
    <w:rsid w:val="00C54A19"/>
    <w:rsid w:val="00C55333"/>
    <w:rsid w:val="00C56292"/>
    <w:rsid w:val="00C66064"/>
    <w:rsid w:val="00C66305"/>
    <w:rsid w:val="00C675BE"/>
    <w:rsid w:val="00C67C25"/>
    <w:rsid w:val="00C72A9B"/>
    <w:rsid w:val="00C775E7"/>
    <w:rsid w:val="00C77A0C"/>
    <w:rsid w:val="00C816B6"/>
    <w:rsid w:val="00C8259E"/>
    <w:rsid w:val="00C85DE3"/>
    <w:rsid w:val="00C86E53"/>
    <w:rsid w:val="00C90379"/>
    <w:rsid w:val="00C9076A"/>
    <w:rsid w:val="00C923C3"/>
    <w:rsid w:val="00C928E8"/>
    <w:rsid w:val="00C93A46"/>
    <w:rsid w:val="00C9595F"/>
    <w:rsid w:val="00C96684"/>
    <w:rsid w:val="00CA2FEA"/>
    <w:rsid w:val="00CA3AD6"/>
    <w:rsid w:val="00CA3C57"/>
    <w:rsid w:val="00CA5A85"/>
    <w:rsid w:val="00CB05B2"/>
    <w:rsid w:val="00CB1B2B"/>
    <w:rsid w:val="00CB311A"/>
    <w:rsid w:val="00CB415F"/>
    <w:rsid w:val="00CC0893"/>
    <w:rsid w:val="00CC2B1B"/>
    <w:rsid w:val="00CC42CE"/>
    <w:rsid w:val="00CC6506"/>
    <w:rsid w:val="00CC6A15"/>
    <w:rsid w:val="00CE3681"/>
    <w:rsid w:val="00CE49CE"/>
    <w:rsid w:val="00CE6136"/>
    <w:rsid w:val="00CF0785"/>
    <w:rsid w:val="00CF0D70"/>
    <w:rsid w:val="00CF243B"/>
    <w:rsid w:val="00CF3E96"/>
    <w:rsid w:val="00CF7E55"/>
    <w:rsid w:val="00D042C6"/>
    <w:rsid w:val="00D0632E"/>
    <w:rsid w:val="00D07A09"/>
    <w:rsid w:val="00D12E73"/>
    <w:rsid w:val="00D13702"/>
    <w:rsid w:val="00D15412"/>
    <w:rsid w:val="00D16343"/>
    <w:rsid w:val="00D20582"/>
    <w:rsid w:val="00D22F09"/>
    <w:rsid w:val="00D233AF"/>
    <w:rsid w:val="00D233C3"/>
    <w:rsid w:val="00D249C2"/>
    <w:rsid w:val="00D25529"/>
    <w:rsid w:val="00D2655C"/>
    <w:rsid w:val="00D26D5F"/>
    <w:rsid w:val="00D275B7"/>
    <w:rsid w:val="00D279B4"/>
    <w:rsid w:val="00D3253B"/>
    <w:rsid w:val="00D36C28"/>
    <w:rsid w:val="00D37B01"/>
    <w:rsid w:val="00D41618"/>
    <w:rsid w:val="00D41739"/>
    <w:rsid w:val="00D42302"/>
    <w:rsid w:val="00D45B25"/>
    <w:rsid w:val="00D45EBC"/>
    <w:rsid w:val="00D50836"/>
    <w:rsid w:val="00D51131"/>
    <w:rsid w:val="00D53271"/>
    <w:rsid w:val="00D53435"/>
    <w:rsid w:val="00D54917"/>
    <w:rsid w:val="00D550E9"/>
    <w:rsid w:val="00D56845"/>
    <w:rsid w:val="00D568A2"/>
    <w:rsid w:val="00D60B6D"/>
    <w:rsid w:val="00D61192"/>
    <w:rsid w:val="00D64ABB"/>
    <w:rsid w:val="00D66977"/>
    <w:rsid w:val="00D70264"/>
    <w:rsid w:val="00D74587"/>
    <w:rsid w:val="00D752C3"/>
    <w:rsid w:val="00D75C5A"/>
    <w:rsid w:val="00D8266B"/>
    <w:rsid w:val="00D84B09"/>
    <w:rsid w:val="00D900BA"/>
    <w:rsid w:val="00D90B80"/>
    <w:rsid w:val="00D90BB8"/>
    <w:rsid w:val="00D91103"/>
    <w:rsid w:val="00D91683"/>
    <w:rsid w:val="00D9213A"/>
    <w:rsid w:val="00D92751"/>
    <w:rsid w:val="00D92CDD"/>
    <w:rsid w:val="00D936FA"/>
    <w:rsid w:val="00D94A89"/>
    <w:rsid w:val="00D969FD"/>
    <w:rsid w:val="00DA19A5"/>
    <w:rsid w:val="00DA5444"/>
    <w:rsid w:val="00DA587C"/>
    <w:rsid w:val="00DA619F"/>
    <w:rsid w:val="00DA69A1"/>
    <w:rsid w:val="00DA7AD9"/>
    <w:rsid w:val="00DB0795"/>
    <w:rsid w:val="00DB07BD"/>
    <w:rsid w:val="00DB3F66"/>
    <w:rsid w:val="00DB653F"/>
    <w:rsid w:val="00DB7C0A"/>
    <w:rsid w:val="00DB7F51"/>
    <w:rsid w:val="00DC3109"/>
    <w:rsid w:val="00DC4035"/>
    <w:rsid w:val="00DC55F1"/>
    <w:rsid w:val="00DC63F4"/>
    <w:rsid w:val="00DD293A"/>
    <w:rsid w:val="00DD3994"/>
    <w:rsid w:val="00DD751C"/>
    <w:rsid w:val="00DD7B29"/>
    <w:rsid w:val="00DE09C1"/>
    <w:rsid w:val="00DE34DD"/>
    <w:rsid w:val="00DE35C5"/>
    <w:rsid w:val="00DE3B98"/>
    <w:rsid w:val="00DE4741"/>
    <w:rsid w:val="00DE47A4"/>
    <w:rsid w:val="00DE48CB"/>
    <w:rsid w:val="00DE4E20"/>
    <w:rsid w:val="00DE4F61"/>
    <w:rsid w:val="00DE516E"/>
    <w:rsid w:val="00DE5E28"/>
    <w:rsid w:val="00DE5E43"/>
    <w:rsid w:val="00DE658B"/>
    <w:rsid w:val="00DE7D24"/>
    <w:rsid w:val="00DF2D7F"/>
    <w:rsid w:val="00DF3FF7"/>
    <w:rsid w:val="00DF4565"/>
    <w:rsid w:val="00DF53AB"/>
    <w:rsid w:val="00E0253A"/>
    <w:rsid w:val="00E02F76"/>
    <w:rsid w:val="00E0489C"/>
    <w:rsid w:val="00E06AD6"/>
    <w:rsid w:val="00E0722C"/>
    <w:rsid w:val="00E1414B"/>
    <w:rsid w:val="00E14E6F"/>
    <w:rsid w:val="00E2025A"/>
    <w:rsid w:val="00E216D6"/>
    <w:rsid w:val="00E21847"/>
    <w:rsid w:val="00E23BE2"/>
    <w:rsid w:val="00E23F4F"/>
    <w:rsid w:val="00E27642"/>
    <w:rsid w:val="00E30245"/>
    <w:rsid w:val="00E312B5"/>
    <w:rsid w:val="00E3341C"/>
    <w:rsid w:val="00E34088"/>
    <w:rsid w:val="00E3708C"/>
    <w:rsid w:val="00E37C0C"/>
    <w:rsid w:val="00E401F3"/>
    <w:rsid w:val="00E411B9"/>
    <w:rsid w:val="00E43659"/>
    <w:rsid w:val="00E43B8C"/>
    <w:rsid w:val="00E47182"/>
    <w:rsid w:val="00E5093E"/>
    <w:rsid w:val="00E516D6"/>
    <w:rsid w:val="00E53199"/>
    <w:rsid w:val="00E601D0"/>
    <w:rsid w:val="00E60B77"/>
    <w:rsid w:val="00E630AC"/>
    <w:rsid w:val="00E63B35"/>
    <w:rsid w:val="00E6406B"/>
    <w:rsid w:val="00E640A9"/>
    <w:rsid w:val="00E6709C"/>
    <w:rsid w:val="00E7093A"/>
    <w:rsid w:val="00E712F3"/>
    <w:rsid w:val="00E75126"/>
    <w:rsid w:val="00E801D9"/>
    <w:rsid w:val="00E81D32"/>
    <w:rsid w:val="00E82316"/>
    <w:rsid w:val="00E839D5"/>
    <w:rsid w:val="00E85502"/>
    <w:rsid w:val="00E90A36"/>
    <w:rsid w:val="00E9298B"/>
    <w:rsid w:val="00E95464"/>
    <w:rsid w:val="00E95900"/>
    <w:rsid w:val="00E96A80"/>
    <w:rsid w:val="00EA229C"/>
    <w:rsid w:val="00EA33ED"/>
    <w:rsid w:val="00EA5E43"/>
    <w:rsid w:val="00EB22B2"/>
    <w:rsid w:val="00EB35A7"/>
    <w:rsid w:val="00EB453B"/>
    <w:rsid w:val="00EB61C1"/>
    <w:rsid w:val="00EB742D"/>
    <w:rsid w:val="00EC1CC0"/>
    <w:rsid w:val="00EC4D15"/>
    <w:rsid w:val="00EC4DC1"/>
    <w:rsid w:val="00ED0E85"/>
    <w:rsid w:val="00ED5394"/>
    <w:rsid w:val="00ED79C0"/>
    <w:rsid w:val="00EE1491"/>
    <w:rsid w:val="00EE1CB0"/>
    <w:rsid w:val="00EE1EDC"/>
    <w:rsid w:val="00EE273E"/>
    <w:rsid w:val="00EE4710"/>
    <w:rsid w:val="00EE5190"/>
    <w:rsid w:val="00EE6B8C"/>
    <w:rsid w:val="00EE707B"/>
    <w:rsid w:val="00EF0404"/>
    <w:rsid w:val="00EF5F69"/>
    <w:rsid w:val="00F01953"/>
    <w:rsid w:val="00F02484"/>
    <w:rsid w:val="00F02AED"/>
    <w:rsid w:val="00F04FB1"/>
    <w:rsid w:val="00F05D76"/>
    <w:rsid w:val="00F10B2C"/>
    <w:rsid w:val="00F13198"/>
    <w:rsid w:val="00F132A2"/>
    <w:rsid w:val="00F132C7"/>
    <w:rsid w:val="00F139F0"/>
    <w:rsid w:val="00F1474D"/>
    <w:rsid w:val="00F213B3"/>
    <w:rsid w:val="00F21C53"/>
    <w:rsid w:val="00F21F57"/>
    <w:rsid w:val="00F2599F"/>
    <w:rsid w:val="00F310A7"/>
    <w:rsid w:val="00F33A6F"/>
    <w:rsid w:val="00F34CEC"/>
    <w:rsid w:val="00F36A53"/>
    <w:rsid w:val="00F40531"/>
    <w:rsid w:val="00F40609"/>
    <w:rsid w:val="00F41113"/>
    <w:rsid w:val="00F41863"/>
    <w:rsid w:val="00F42E24"/>
    <w:rsid w:val="00F43986"/>
    <w:rsid w:val="00F43E1F"/>
    <w:rsid w:val="00F43F98"/>
    <w:rsid w:val="00F446C9"/>
    <w:rsid w:val="00F45688"/>
    <w:rsid w:val="00F47096"/>
    <w:rsid w:val="00F52207"/>
    <w:rsid w:val="00F539BF"/>
    <w:rsid w:val="00F56FE8"/>
    <w:rsid w:val="00F648AD"/>
    <w:rsid w:val="00F65403"/>
    <w:rsid w:val="00F665A4"/>
    <w:rsid w:val="00F71175"/>
    <w:rsid w:val="00F71C55"/>
    <w:rsid w:val="00F721E3"/>
    <w:rsid w:val="00F731A9"/>
    <w:rsid w:val="00F75129"/>
    <w:rsid w:val="00F76B89"/>
    <w:rsid w:val="00F76F68"/>
    <w:rsid w:val="00F82386"/>
    <w:rsid w:val="00F82EDC"/>
    <w:rsid w:val="00F83E82"/>
    <w:rsid w:val="00F8693E"/>
    <w:rsid w:val="00F86B98"/>
    <w:rsid w:val="00F87572"/>
    <w:rsid w:val="00F90D06"/>
    <w:rsid w:val="00F91731"/>
    <w:rsid w:val="00F932F3"/>
    <w:rsid w:val="00F94D25"/>
    <w:rsid w:val="00F96308"/>
    <w:rsid w:val="00F965C0"/>
    <w:rsid w:val="00FA12E7"/>
    <w:rsid w:val="00FA2F04"/>
    <w:rsid w:val="00FA3049"/>
    <w:rsid w:val="00FA6AF9"/>
    <w:rsid w:val="00FA7345"/>
    <w:rsid w:val="00FB05F4"/>
    <w:rsid w:val="00FB119A"/>
    <w:rsid w:val="00FB1F0D"/>
    <w:rsid w:val="00FB22F2"/>
    <w:rsid w:val="00FB283D"/>
    <w:rsid w:val="00FB4496"/>
    <w:rsid w:val="00FB6D21"/>
    <w:rsid w:val="00FB7F49"/>
    <w:rsid w:val="00FC3357"/>
    <w:rsid w:val="00FC3D04"/>
    <w:rsid w:val="00FC4545"/>
    <w:rsid w:val="00FC5FD5"/>
    <w:rsid w:val="00FC77FC"/>
    <w:rsid w:val="00FD171D"/>
    <w:rsid w:val="00FD45B8"/>
    <w:rsid w:val="00FD662A"/>
    <w:rsid w:val="00FD66A9"/>
    <w:rsid w:val="00FE0E1A"/>
    <w:rsid w:val="00FE3DC1"/>
    <w:rsid w:val="00FE6CCA"/>
    <w:rsid w:val="00FF142E"/>
    <w:rsid w:val="00FF1E36"/>
    <w:rsid w:val="00FF2B72"/>
    <w:rsid w:val="00FF2F0E"/>
    <w:rsid w:val="00FF43EC"/>
    <w:rsid w:val="00FF4BFA"/>
    <w:rsid w:val="00FF5ECC"/>
    <w:rsid w:val="00FF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2D30E7A"/>
  <w15:chartTrackingRefBased/>
  <w15:docId w15:val="{4DA1E76E-4825-4DA6-8A93-40E2A1FB0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andaard"/>
    <w:qFormat/>
    <w:rsid w:val="00B8695D"/>
    <w:pPr>
      <w:spacing w:after="0" w:line="360" w:lineRule="auto"/>
      <w:jc w:val="both"/>
    </w:pPr>
    <w:rPr>
      <w:rFonts w:ascii="Arial" w:eastAsia="Times New Roman" w:hAnsi="Arial" w:cs="Arial"/>
      <w:color w:val="000000"/>
      <w:sz w:val="24"/>
      <w:szCs w:val="24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11538E"/>
    <w:pPr>
      <w:outlineLvl w:val="0"/>
    </w:pPr>
    <w:rPr>
      <w:rFonts w:eastAsiaTheme="minorEastAsia"/>
      <w:b/>
      <w:bCs/>
      <w:lang w:val="en-US" w:eastAsia="nl-B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712F3"/>
    <w:pPr>
      <w:outlineLvl w:val="1"/>
    </w:pPr>
    <w:rPr>
      <w:b/>
      <w:bCs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712F3"/>
    <w:pPr>
      <w:outlineLvl w:val="2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52072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52072"/>
  </w:style>
  <w:style w:type="paragraph" w:styleId="Voettekst">
    <w:name w:val="footer"/>
    <w:basedOn w:val="Standaard"/>
    <w:link w:val="VoettekstChar"/>
    <w:uiPriority w:val="99"/>
    <w:unhideWhenUsed/>
    <w:rsid w:val="00152072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52072"/>
  </w:style>
  <w:style w:type="paragraph" w:styleId="Titel">
    <w:name w:val="Title"/>
    <w:basedOn w:val="Standaard"/>
    <w:next w:val="Standaard"/>
    <w:link w:val="TitelChar"/>
    <w:uiPriority w:val="10"/>
    <w:qFormat/>
    <w:rsid w:val="0015207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52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5207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52072"/>
    <w:rPr>
      <w:rFonts w:eastAsiaTheme="minorEastAsia"/>
      <w:color w:val="5A5A5A" w:themeColor="text1" w:themeTint="A5"/>
      <w:spacing w:val="15"/>
    </w:rPr>
  </w:style>
  <w:style w:type="character" w:styleId="Zwaar">
    <w:name w:val="Strong"/>
    <w:basedOn w:val="Standaardalinea-lettertype"/>
    <w:qFormat/>
    <w:rsid w:val="00152072"/>
    <w:rPr>
      <w:b/>
      <w:bCs/>
    </w:rPr>
  </w:style>
  <w:style w:type="paragraph" w:customStyle="1" w:styleId="CoverSubtekst">
    <w:name w:val="_CoverSubtekst"/>
    <w:basedOn w:val="Standaard"/>
    <w:semiHidden/>
    <w:qFormat/>
    <w:rsid w:val="00152072"/>
    <w:pPr>
      <w:spacing w:line="240" w:lineRule="auto"/>
      <w:jc w:val="right"/>
    </w:pPr>
    <w:rPr>
      <w:rFonts w:eastAsiaTheme="minorEastAsia"/>
      <w:lang w:eastAsia="nl-BE"/>
    </w:rPr>
  </w:style>
  <w:style w:type="character" w:customStyle="1" w:styleId="Kop1Char">
    <w:name w:val="Kop 1 Char"/>
    <w:basedOn w:val="Standaardalinea-lettertype"/>
    <w:link w:val="Kop1"/>
    <w:uiPriority w:val="9"/>
    <w:rsid w:val="0011538E"/>
    <w:rPr>
      <w:rFonts w:ascii="Arial" w:eastAsiaTheme="minorEastAsia" w:hAnsi="Arial"/>
      <w:b/>
      <w:bCs/>
      <w:sz w:val="24"/>
      <w:szCs w:val="24"/>
      <w:lang w:val="en-US" w:eastAsia="nl-B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F310A7"/>
    <w:pPr>
      <w:spacing w:before="480" w:line="276" w:lineRule="auto"/>
      <w:outlineLvl w:val="9"/>
    </w:pPr>
    <w:rPr>
      <w:b w:val="0"/>
      <w:bCs w:val="0"/>
      <w:sz w:val="28"/>
      <w:szCs w:val="28"/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F310A7"/>
    <w:pPr>
      <w:spacing w:before="240" w:after="120"/>
    </w:pPr>
    <w:rPr>
      <w:b/>
      <w:bCs/>
      <w:sz w:val="20"/>
      <w:szCs w:val="20"/>
    </w:rPr>
  </w:style>
  <w:style w:type="paragraph" w:styleId="Inhopg2">
    <w:name w:val="toc 2"/>
    <w:basedOn w:val="Standaard"/>
    <w:next w:val="Standaard"/>
    <w:autoRedefine/>
    <w:uiPriority w:val="39"/>
    <w:unhideWhenUsed/>
    <w:rsid w:val="00F310A7"/>
    <w:pPr>
      <w:spacing w:before="120"/>
      <w:ind w:left="220"/>
    </w:pPr>
    <w:rPr>
      <w:i/>
      <w:iCs/>
      <w:sz w:val="20"/>
      <w:szCs w:val="20"/>
    </w:rPr>
  </w:style>
  <w:style w:type="paragraph" w:styleId="Inhopg3">
    <w:name w:val="toc 3"/>
    <w:basedOn w:val="Standaard"/>
    <w:next w:val="Standaard"/>
    <w:autoRedefine/>
    <w:uiPriority w:val="39"/>
    <w:unhideWhenUsed/>
    <w:rsid w:val="00F310A7"/>
    <w:pPr>
      <w:ind w:left="440"/>
    </w:pPr>
    <w:rPr>
      <w:sz w:val="20"/>
      <w:szCs w:val="20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F310A7"/>
    <w:pPr>
      <w:ind w:left="660"/>
    </w:pPr>
    <w:rPr>
      <w:sz w:val="20"/>
      <w:szCs w:val="20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F310A7"/>
    <w:pPr>
      <w:ind w:left="880"/>
    </w:pPr>
    <w:rPr>
      <w:sz w:val="20"/>
      <w:szCs w:val="20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F310A7"/>
    <w:pPr>
      <w:ind w:left="1100"/>
    </w:pPr>
    <w:rPr>
      <w:sz w:val="20"/>
      <w:szCs w:val="20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F310A7"/>
    <w:pPr>
      <w:ind w:left="1320"/>
    </w:pPr>
    <w:rPr>
      <w:sz w:val="20"/>
      <w:szCs w:val="20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F310A7"/>
    <w:pPr>
      <w:ind w:left="1540"/>
    </w:pPr>
    <w:rPr>
      <w:sz w:val="20"/>
      <w:szCs w:val="20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F310A7"/>
    <w:pPr>
      <w:ind w:left="1760"/>
    </w:pPr>
    <w:rPr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11538E"/>
    <w:rPr>
      <w:color w:val="0563C1" w:themeColor="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E712F3"/>
    <w:rPr>
      <w:rFonts w:ascii="Arial" w:eastAsia="Times New Roman" w:hAnsi="Arial" w:cs="Arial"/>
      <w:b/>
      <w:bCs/>
      <w:color w:val="000000"/>
      <w:sz w:val="24"/>
      <w:szCs w:val="24"/>
      <w:lang w:val="en-GB" w:eastAsia="nl-NL"/>
    </w:rPr>
  </w:style>
  <w:style w:type="character" w:customStyle="1" w:styleId="icon">
    <w:name w:val="icon"/>
    <w:basedOn w:val="Standaardalinea-lettertype"/>
    <w:rsid w:val="00FF6566"/>
  </w:style>
  <w:style w:type="paragraph" w:styleId="Normaalweb">
    <w:name w:val="Normal (Web)"/>
    <w:basedOn w:val="Standaard"/>
    <w:uiPriority w:val="99"/>
    <w:unhideWhenUsed/>
    <w:rsid w:val="00E5093E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631E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631E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9631E9"/>
    <w:pPr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631E9"/>
    <w:rPr>
      <w:rFonts w:ascii="Calibri" w:hAnsi="Calibri" w:cs="Calibri"/>
      <w:color w:val="00000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631E9"/>
    <w:pPr>
      <w:spacing w:after="160" w:line="240" w:lineRule="auto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631E9"/>
    <w:rPr>
      <w:rFonts w:ascii="Calibri" w:hAnsi="Calibri" w:cs="Calibri"/>
      <w:color w:val="000000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216BBE"/>
  </w:style>
  <w:style w:type="paragraph" w:styleId="Lijstalinea">
    <w:name w:val="List Paragraph"/>
    <w:basedOn w:val="Standaard"/>
    <w:uiPriority w:val="34"/>
    <w:qFormat/>
    <w:rsid w:val="00FD66A9"/>
    <w:pPr>
      <w:ind w:left="720"/>
      <w:contextualSpacing/>
    </w:pPr>
  </w:style>
  <w:style w:type="table" w:styleId="Tabelraster">
    <w:name w:val="Table Grid"/>
    <w:basedOn w:val="Standaardtabel"/>
    <w:uiPriority w:val="39"/>
    <w:rsid w:val="00D45B2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B76B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B76B0"/>
    <w:pPr>
      <w:spacing w:before="200" w:after="200" w:line="240" w:lineRule="auto"/>
    </w:pPr>
    <w:rPr>
      <w:rFonts w:eastAsiaTheme="minorEastAsia"/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B76B0"/>
    <w:rPr>
      <w:rFonts w:eastAsiaTheme="minorEastAsia"/>
      <w:sz w:val="20"/>
      <w:szCs w:val="20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E712F3"/>
    <w:rPr>
      <w:rFonts w:ascii="Arial" w:eastAsia="Times New Roman" w:hAnsi="Arial" w:cs="Arial"/>
      <w:color w:val="000000"/>
      <w:sz w:val="24"/>
      <w:szCs w:val="24"/>
      <w:lang w:val="en-US"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8C5037"/>
    <w:rPr>
      <w:color w:val="80808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E181B"/>
    <w:pPr>
      <w:spacing w:before="0" w:after="0"/>
    </w:pPr>
    <w:rPr>
      <w:rFonts w:eastAsia="Times New Roman"/>
      <w:b/>
      <w:bCs/>
      <w:lang w:val="en-GB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E181B"/>
    <w:rPr>
      <w:rFonts w:ascii="Arial" w:eastAsia="Times New Roman" w:hAnsi="Arial" w:cs="Arial"/>
      <w:b/>
      <w:bCs/>
      <w:color w:val="000000"/>
      <w:sz w:val="20"/>
      <w:szCs w:val="20"/>
      <w:lang w:val="en-GB" w:eastAsia="nl-NL"/>
    </w:rPr>
  </w:style>
  <w:style w:type="paragraph" w:styleId="Revisie">
    <w:name w:val="Revision"/>
    <w:hidden/>
    <w:uiPriority w:val="99"/>
    <w:semiHidden/>
    <w:rsid w:val="00277711"/>
    <w:pPr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nl-NL"/>
    </w:rPr>
  </w:style>
  <w:style w:type="paragraph" w:customStyle="1" w:styleId="EndNoteCategoryHeading">
    <w:name w:val="EndNote Category Heading"/>
    <w:basedOn w:val="Standaard"/>
    <w:link w:val="EndNoteCategoryHeadingChar"/>
    <w:rsid w:val="00F56FE8"/>
    <w:pPr>
      <w:spacing w:before="120" w:after="120"/>
      <w:jc w:val="left"/>
    </w:pPr>
    <w:rPr>
      <w:b/>
      <w:lang w:val="nl-NL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F56FE8"/>
    <w:rPr>
      <w:rFonts w:ascii="Arial" w:eastAsia="Times New Roman" w:hAnsi="Arial" w:cs="Arial"/>
      <w:b/>
      <w:color w:val="000000"/>
      <w:sz w:val="24"/>
      <w:szCs w:val="24"/>
      <w:lang w:val="nl-NL" w:eastAsia="nl-N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E397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ardalinea-lettertype"/>
    <w:rsid w:val="00F04FB1"/>
  </w:style>
  <w:style w:type="character" w:styleId="GevolgdeHyperlink">
    <w:name w:val="FollowedHyperlink"/>
    <w:basedOn w:val="Standaardalinea-lettertype"/>
    <w:uiPriority w:val="99"/>
    <w:semiHidden/>
    <w:unhideWhenUsed/>
    <w:rsid w:val="00667E80"/>
    <w:rPr>
      <w:color w:val="954F72" w:themeColor="followedHyperlink"/>
      <w:u w:val="single"/>
    </w:rPr>
  </w:style>
  <w:style w:type="character" w:styleId="Nadruk">
    <w:name w:val="Emphasis"/>
    <w:basedOn w:val="Standaardalinea-lettertype"/>
    <w:uiPriority w:val="20"/>
    <w:qFormat/>
    <w:rsid w:val="002F31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0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8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3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53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4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94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24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1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6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87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2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890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59207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833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494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16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9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53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5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0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4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2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79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7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03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7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7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3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0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9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1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25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344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11722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553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49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9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60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022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7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7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0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9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2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3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8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FDE65-F852-3642-B4DF-CC2BD4469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Desmet</dc:creator>
  <cp:keywords/>
  <dc:description/>
  <cp:lastModifiedBy>Pauline Casselman</cp:lastModifiedBy>
  <cp:revision>4</cp:revision>
  <cp:lastPrinted>2020-10-18T16:11:00Z</cp:lastPrinted>
  <dcterms:created xsi:type="dcterms:W3CDTF">2020-11-16T22:21:00Z</dcterms:created>
  <dcterms:modified xsi:type="dcterms:W3CDTF">2023-02-28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5427fc-b607-393e-afb4-5461c8d61fef</vt:lpwstr>
  </property>
  <property fmtid="{D5CDD505-2E9C-101B-9397-08002B2CF9AE}" pid="24" name="Mendeley Citation Style_1">
    <vt:lpwstr>http://www.zotero.org/styles/vancouver</vt:lpwstr>
  </property>
</Properties>
</file>